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E5543" w14:textId="240789C3" w:rsidR="008662CA" w:rsidRPr="0061297C" w:rsidRDefault="008662CA" w:rsidP="008C5C36">
      <w:pPr>
        <w:spacing w:after="240" w:line="276" w:lineRule="auto"/>
        <w:ind w:left="567" w:hanging="567"/>
      </w:pPr>
      <w:r w:rsidRPr="0061297C">
        <w:rPr>
          <w:b/>
          <w:bCs/>
        </w:rPr>
        <w:t>Table S1:</w:t>
      </w:r>
      <w:r w:rsidRPr="0061297C">
        <w:t xml:space="preserve"> Statistical tests of measured colony metrics between treatment groups in the 2021 experiments. </w:t>
      </w:r>
      <w:r w:rsidR="001C7EFD" w:rsidRPr="001C7EFD">
        <w:t xml:space="preserve">Post-hoc pairwise comparisons performed for metrics where </w:t>
      </w:r>
      <w:r w:rsidR="001C7EFD" w:rsidRPr="00C65DEF">
        <w:rPr>
          <w:i/>
          <w:iCs/>
        </w:rPr>
        <w:t>p</w:t>
      </w:r>
      <w:r w:rsidR="001C7EFD" w:rsidRPr="001C7EFD">
        <w:t>-values &lt; 0.05. Different letters among treatments represent significant pairwise differences (α &lt; 0.05).</w:t>
      </w:r>
      <w:r w:rsidR="00CC3347">
        <w:t xml:space="preserve"> </w:t>
      </w:r>
    </w:p>
    <w:tbl>
      <w:tblPr>
        <w:tblW w:w="117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779"/>
        <w:gridCol w:w="1812"/>
        <w:gridCol w:w="567"/>
        <w:gridCol w:w="2435"/>
        <w:gridCol w:w="778"/>
        <w:gridCol w:w="905"/>
        <w:gridCol w:w="800"/>
        <w:gridCol w:w="806"/>
        <w:gridCol w:w="100"/>
        <w:gridCol w:w="786"/>
        <w:gridCol w:w="120"/>
        <w:gridCol w:w="906"/>
      </w:tblGrid>
      <w:tr w:rsidR="008662CA" w:rsidRPr="002E7CAA" w14:paraId="056EC5B2" w14:textId="77777777" w:rsidTr="00184C45">
        <w:trPr>
          <w:trHeight w:val="265"/>
          <w:jc w:val="center"/>
        </w:trPr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0289D90A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bookmarkStart w:id="0" w:name="_Hlk191883870"/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Location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7D58051C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Day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  <w:hideMark/>
          </w:tcPr>
          <w:p w14:paraId="34C8F105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etric</w:t>
            </w:r>
          </w:p>
        </w:tc>
        <w:tc>
          <w:tcPr>
            <w:tcW w:w="567" w:type="dxa"/>
            <w:vMerge w:val="restart"/>
            <w:vAlign w:val="center"/>
          </w:tcPr>
          <w:p w14:paraId="1BD32250" w14:textId="51D2B8DA" w:rsidR="008662CA" w:rsidRPr="008662CA" w:rsidRDefault="0066118E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435" w:type="dxa"/>
            <w:vMerge w:val="restart"/>
            <w:shd w:val="clear" w:color="auto" w:fill="auto"/>
            <w:vAlign w:val="center"/>
            <w:hideMark/>
          </w:tcPr>
          <w:p w14:paraId="0DD81435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Tes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+ Post-Hoc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14:paraId="358BF11F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54AE111F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atistic</w:t>
            </w:r>
          </w:p>
        </w:tc>
        <w:tc>
          <w:tcPr>
            <w:tcW w:w="800" w:type="dxa"/>
            <w:vMerge w:val="restart"/>
            <w:shd w:val="clear" w:color="auto" w:fill="auto"/>
            <w:vAlign w:val="center"/>
            <w:hideMark/>
          </w:tcPr>
          <w:p w14:paraId="34D3AA74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2E7CA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2718" w:type="dxa"/>
            <w:gridSpan w:val="5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73EF5F7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airwise Differences</w:t>
            </w:r>
          </w:p>
        </w:tc>
      </w:tr>
      <w:tr w:rsidR="008662CA" w:rsidRPr="002E7CAA" w14:paraId="55AA4EEC" w14:textId="77777777" w:rsidTr="00BE711E">
        <w:trPr>
          <w:trHeight w:val="265"/>
          <w:jc w:val="center"/>
        </w:trPr>
        <w:tc>
          <w:tcPr>
            <w:tcW w:w="972" w:type="dxa"/>
            <w:vMerge/>
            <w:vAlign w:val="center"/>
            <w:hideMark/>
          </w:tcPr>
          <w:p w14:paraId="05A303A7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9CFC3CE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2" w:type="dxa"/>
            <w:vMerge/>
            <w:vAlign w:val="center"/>
            <w:hideMark/>
          </w:tcPr>
          <w:p w14:paraId="1297A123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vMerge/>
          </w:tcPr>
          <w:p w14:paraId="5E0D7363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35" w:type="dxa"/>
            <w:vMerge/>
            <w:vAlign w:val="center"/>
            <w:hideMark/>
          </w:tcPr>
          <w:p w14:paraId="4510753B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14:paraId="236E313A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5633AE9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AD7E95D" w14:textId="77777777" w:rsidR="008662CA" w:rsidRPr="002E7CAA" w:rsidRDefault="008662CA" w:rsidP="002B4F22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06" w:type="dxa"/>
            <w:tcBorders>
              <w:top w:val="dotted" w:sz="4" w:space="0" w:color="767171" w:themeColor="background2" w:themeShade="80"/>
              <w:bottom w:val="single" w:sz="4" w:space="0" w:color="auto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8208421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3c{3,6}</w:t>
            </w:r>
          </w:p>
        </w:tc>
        <w:tc>
          <w:tcPr>
            <w:tcW w:w="886" w:type="dxa"/>
            <w:gridSpan w:val="2"/>
            <w:tcBorders>
              <w:top w:val="dotted" w:sz="4" w:space="0" w:color="767171" w:themeColor="background2" w:themeShade="80"/>
              <w:left w:val="dotted" w:sz="4" w:space="0" w:color="7F7F7F" w:themeColor="text1" w:themeTint="80"/>
              <w:bottom w:val="single" w:sz="4" w:space="0" w:color="auto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279BCAF" w14:textId="49C4F7A8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Negative</w:t>
            </w:r>
            <w:r w:rsidR="009865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ontrol</w:t>
            </w:r>
          </w:p>
        </w:tc>
        <w:tc>
          <w:tcPr>
            <w:tcW w:w="1026" w:type="dxa"/>
            <w:gridSpan w:val="2"/>
            <w:tcBorders>
              <w:top w:val="dotted" w:sz="4" w:space="0" w:color="767171" w:themeColor="background2" w:themeShade="80"/>
              <w:left w:val="dotted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83F1F" w14:textId="77777777" w:rsidR="008662CA" w:rsidRPr="002E7CA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hymovar</w:t>
            </w:r>
          </w:p>
        </w:tc>
      </w:tr>
      <w:tr w:rsidR="00BE711E" w:rsidRPr="002E7CAA" w14:paraId="6CB841A9" w14:textId="77777777" w:rsidTr="00723DC6">
        <w:trPr>
          <w:trHeight w:val="254"/>
          <w:jc w:val="center"/>
        </w:trPr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01A2893B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B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53775993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812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4B43EA3" w14:textId="62B23C1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56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31D3B72D" w14:textId="45B5B654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2270986" w14:textId="66CE4D0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EA51ACB" w14:textId="733730D9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F01B1AB" w14:textId="04B3DEF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800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F09B161" w14:textId="54EFC741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06</w:t>
            </w:r>
          </w:p>
        </w:tc>
        <w:tc>
          <w:tcPr>
            <w:tcW w:w="2718" w:type="dxa"/>
            <w:gridSpan w:val="5"/>
            <w:vMerge w:val="restart"/>
            <w:shd w:val="clear" w:color="auto" w:fill="auto"/>
            <w:vAlign w:val="center"/>
          </w:tcPr>
          <w:p w14:paraId="61E6C248" w14:textId="74FC193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BE711E" w:rsidRPr="002E7CAA" w14:paraId="789B2403" w14:textId="77777777" w:rsidTr="00723DC6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73BBD3BF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7B74133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C4CE9EB" w14:textId="7D3E7E8C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DB68C2D" w14:textId="7E8C3FDD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F2C6FD7" w14:textId="3ADB0B6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6CB6E9D" w14:textId="6CB346E7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55F38E8" w14:textId="66F384B1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116D4C8" w14:textId="6D68B6A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738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5FCDE370" w14:textId="4DFB734D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22820DAA" w14:textId="77777777" w:rsidTr="00723DC6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72C18F9B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6AF2BB7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92CCF72" w14:textId="2DD068E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71EF23A" w14:textId="4C5D353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93F5C30" w14:textId="7971A5E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EC04AFF" w14:textId="779B7187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209DCE6" w14:textId="385F9BD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63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F6C293C" w14:textId="3BF7565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90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2376E027" w14:textId="327DD90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BE711E" w:rsidRPr="002E7CAA" w14:paraId="7EC6D660" w14:textId="77777777" w:rsidTr="00723DC6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7252EFE6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72CA2CC8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124F9F4" w14:textId="5078EE4D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295E4E1" w14:textId="1B7C859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B7A3A0C" w14:textId="4DC4B08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B119B94" w14:textId="5CA32A64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D8A3F9A" w14:textId="709B6E01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BB6D1AF" w14:textId="1E28DFD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764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1F96FF24" w14:textId="398C0A0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78B87CEC" w14:textId="77777777" w:rsidTr="00723DC6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2D1B19F6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3BFBA3A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D57FDF6" w14:textId="11C90AA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3B6BDBA" w14:textId="7573AC5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499700B" w14:textId="16A7442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D6C5048" w14:textId="21EBEEF0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F509E6A" w14:textId="047DFD2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2DA348E" w14:textId="2873D4B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18</w:t>
            </w:r>
          </w:p>
        </w:tc>
        <w:tc>
          <w:tcPr>
            <w:tcW w:w="2718" w:type="dxa"/>
            <w:gridSpan w:val="5"/>
            <w:vMerge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81F02BB" w14:textId="3E6DD5C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5E6B9C63" w14:textId="77777777" w:rsidTr="00BE711E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589D6464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29213782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A5B2E45" w14:textId="79EC931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70B082D" w14:textId="1B862E6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D456A9C" w14:textId="4F4597A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B17A85C" w14:textId="18D8A1DD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5A2820D" w14:textId="2A44B62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.94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6640224" w14:textId="75C998D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15</w:t>
            </w:r>
          </w:p>
        </w:tc>
        <w:tc>
          <w:tcPr>
            <w:tcW w:w="906" w:type="dxa"/>
            <w:gridSpan w:val="2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5A36B2F0" w14:textId="1047D894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906" w:type="dxa"/>
            <w:gridSpan w:val="2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7F7B7614" w14:textId="3C113A1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906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5B2FB9E" w14:textId="38192B3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ab</w:t>
            </w:r>
          </w:p>
        </w:tc>
      </w:tr>
      <w:tr w:rsidR="00BE711E" w:rsidRPr="002E7CAA" w14:paraId="609E838C" w14:textId="77777777" w:rsidTr="00B66B70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615B6073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98FF77E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73165CD6" w14:textId="658DA41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Adult Bees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</w:tcBorders>
            <w:vAlign w:val="center"/>
          </w:tcPr>
          <w:p w14:paraId="3BF46332" w14:textId="19FE6498" w:rsidR="00BE711E" w:rsidRDefault="00BE711E" w:rsidP="00BE711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298E4CE8" w14:textId="13188D6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53292EA8" w14:textId="5801DDED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DEFBCB8" w14:textId="719FB2A2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2127C8F2" w14:textId="67F3DA3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73</w:t>
            </w:r>
          </w:p>
        </w:tc>
        <w:tc>
          <w:tcPr>
            <w:tcW w:w="2718" w:type="dxa"/>
            <w:gridSpan w:val="5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0E54A730" w14:textId="3EBE8033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BE711E" w:rsidRPr="002E7CAA" w14:paraId="751F11CC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3C298B05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20C70DA5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812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F6329B8" w14:textId="7AEDF4D3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56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6A4422DA" w14:textId="5828B95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2F9E913" w14:textId="48E32BF2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Kruskal-Wallis + Dunn</w:t>
            </w:r>
          </w:p>
        </w:tc>
        <w:tc>
          <w:tcPr>
            <w:tcW w:w="778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86F5C9C" w14:textId="4B4E769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340BD4A" w14:textId="50B4AF4C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800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5AA99F3" w14:textId="5E6F8FF1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26</w:t>
            </w:r>
          </w:p>
        </w:tc>
        <w:tc>
          <w:tcPr>
            <w:tcW w:w="2718" w:type="dxa"/>
            <w:gridSpan w:val="5"/>
            <w:vMerge w:val="restart"/>
            <w:shd w:val="clear" w:color="auto" w:fill="auto"/>
            <w:vAlign w:val="center"/>
            <w:hideMark/>
          </w:tcPr>
          <w:p w14:paraId="1CE0BF7E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BE711E" w:rsidRPr="002E7CAA" w14:paraId="450AA22E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43FAB4D2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3F7C3EB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323C9DD" w14:textId="75BC58D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F0405AB" w14:textId="60CFE3C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85A378D" w14:textId="427EE5E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8121289" w14:textId="05446178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85DE46B" w14:textId="59898DA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5109DC3" w14:textId="4CDE395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66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598100DA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2799A5EB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43FCA9A2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F048D68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CB1BBA6" w14:textId="3164623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978CC96" w14:textId="206B983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A4D64F1" w14:textId="68D38B2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6265235" w14:textId="6A9B8D22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72CA13B" w14:textId="5DA51016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17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6323671" w14:textId="29D7B3B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38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1F5F5702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2185070C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4C7EF912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3E25F311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0EAB09C" w14:textId="0AA680FC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6863DEB" w14:textId="44F0DFB6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70233C3" w14:textId="44A51CB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A88C66A" w14:textId="33F1BBB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C308CAD" w14:textId="3495438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9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D919D37" w14:textId="490CB8F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24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6649350C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13224B5E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076C0A3D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6D18673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F1FBDC6" w14:textId="6BED9C2C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FC02028" w14:textId="6441DC6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89E8675" w14:textId="4B314008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4990DE0" w14:textId="7F514DA8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EB5F5E8" w14:textId="0803CBA6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5A7B394" w14:textId="17BBFCF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42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2DA0F6A1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4FBE1B3A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25B21690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3C185BBE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D84622A" w14:textId="7C021BE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AB6AC71" w14:textId="3327F56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D0233F5" w14:textId="44334DD6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8900DBB" w14:textId="133C52F1" w:rsidR="00BE711E" w:rsidRPr="002E7CAA" w:rsidRDefault="00F766EB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96B7C99" w14:textId="2E405CE9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B97E63A" w14:textId="08EF2EC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10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6D682771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0FBB4794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4B275F9B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08B877D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43D99981" w14:textId="33EDC84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Adult Bees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</w:tcBorders>
            <w:vAlign w:val="center"/>
          </w:tcPr>
          <w:p w14:paraId="0DE2D491" w14:textId="25E44B35" w:rsidR="00BE711E" w:rsidRDefault="00BE711E" w:rsidP="00BE711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520164F7" w14:textId="4333C7E1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1A8B2A9B" w14:textId="5D7610CB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7EE2BBC" w14:textId="668CB442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25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3710CAAD" w14:textId="0801B0C0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25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</w:tcPr>
          <w:p w14:paraId="1A3C2099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BE711E" w:rsidRPr="002E7CAA" w14:paraId="1BDFB780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1EB5C2DF" w14:textId="77777777" w:rsidR="00BE711E" w:rsidRPr="002E7CAA" w:rsidRDefault="00BE711E" w:rsidP="00BE711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E01B124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812" w:type="dxa"/>
            <w:shd w:val="clear" w:color="auto" w:fill="auto"/>
            <w:vAlign w:val="center"/>
            <w:hideMark/>
          </w:tcPr>
          <w:p w14:paraId="61F57A88" w14:textId="7AC417B4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567" w:type="dxa"/>
            <w:vAlign w:val="center"/>
          </w:tcPr>
          <w:p w14:paraId="216AA60C" w14:textId="37A772F4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1370F0C1" w14:textId="2E2CC9FE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6ED0E025" w14:textId="4F884EF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E33E8F2" w14:textId="58A3F11A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.33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87C6F59" w14:textId="5D06FFDF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42</w:t>
            </w:r>
          </w:p>
        </w:tc>
        <w:tc>
          <w:tcPr>
            <w:tcW w:w="806" w:type="dxa"/>
            <w:tcBorders>
              <w:right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8C85E3C" w14:textId="4725E015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886" w:type="dxa"/>
            <w:gridSpan w:val="2"/>
            <w:tcBorders>
              <w:left w:val="dotted" w:sz="4" w:space="0" w:color="767171" w:themeColor="background2" w:themeShade="80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9D3E06A" w14:textId="77777777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1026" w:type="dxa"/>
            <w:gridSpan w:val="2"/>
            <w:tcBorders>
              <w:lef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0551A53" w14:textId="44DC59A2" w:rsidR="00BE711E" w:rsidRPr="002E7CAA" w:rsidRDefault="00BE711E" w:rsidP="00BE711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</w:tr>
      <w:tr w:rsidR="0092713A" w:rsidRPr="002E7CAA" w14:paraId="64F6BA76" w14:textId="77777777" w:rsidTr="0092713A">
        <w:trPr>
          <w:trHeight w:val="254"/>
          <w:jc w:val="center"/>
        </w:trPr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708F58B4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464ADBDD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812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0E18B78" w14:textId="12A983E6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56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27B060CC" w14:textId="0C35CCAC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47E42A9" w14:textId="06F9AC3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AD00AFC" w14:textId="335089A1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A424B39" w14:textId="33BCC28D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800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C4CB647" w14:textId="6B8065A0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46</w:t>
            </w:r>
          </w:p>
        </w:tc>
        <w:tc>
          <w:tcPr>
            <w:tcW w:w="2718" w:type="dxa"/>
            <w:gridSpan w:val="5"/>
            <w:vMerge w:val="restart"/>
            <w:shd w:val="clear" w:color="auto" w:fill="auto"/>
            <w:vAlign w:val="center"/>
            <w:hideMark/>
          </w:tcPr>
          <w:p w14:paraId="55F9A333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92713A" w:rsidRPr="002E7CAA" w14:paraId="3FF0DE92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23C30746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BFAD622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0F597B1" w14:textId="067AD2D0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8C923C3" w14:textId="30F623C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76DCE1A" w14:textId="6DC7FF5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A888242" w14:textId="2C9C3361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1F9C40B" w14:textId="7F6BEAAC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5E297F6" w14:textId="6A16D1E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28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70EC9A85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462A62B4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1697636E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8CE2503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76ECAD1" w14:textId="087F69D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0678EE3" w14:textId="1B0CAF5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FE187EE" w14:textId="50B003C2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A28C421" w14:textId="0B8D112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8F8D378" w14:textId="3DD8D42C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06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CD5863F" w14:textId="42507A3F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87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068C0F0F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3CDF283E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63196C54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15DC3A8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527E882" w14:textId="246E89B2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70FB352" w14:textId="3FA53E1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05F2070" w14:textId="414BDCAF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C6C45C0" w14:textId="165E07BC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0BCA128" w14:textId="305B68D3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F7F3D2B" w14:textId="3DD142F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60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2F5A78F5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0828057A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5817B92D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2127C758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0E174633" w14:textId="2002CF2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</w:tcBorders>
            <w:vAlign w:val="center"/>
          </w:tcPr>
          <w:p w14:paraId="2DECD417" w14:textId="26D2DC32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71914DB8" w14:textId="025644C2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E5F841A" w14:textId="42986AB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15BC7D0" w14:textId="6C43D191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190D65D5" w14:textId="00CB90A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18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32086C1B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78115F07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0266DF9B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3F9CFF52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812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4FBC79C" w14:textId="5BE7295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color w:val="000000"/>
                <w:sz w:val="18"/>
                <w:szCs w:val="18"/>
              </w:rPr>
              <w:t>Alcohol Wash</w:t>
            </w:r>
          </w:p>
        </w:tc>
        <w:tc>
          <w:tcPr>
            <w:tcW w:w="56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4A25557B" w14:textId="4E29FE51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54D372A" w14:textId="3C0E521A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E49F3D0" w14:textId="0C707FC6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61B5D30" w14:textId="52E2779D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800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2D2C01E" w14:textId="5513B413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07</w:t>
            </w:r>
          </w:p>
        </w:tc>
        <w:tc>
          <w:tcPr>
            <w:tcW w:w="2718" w:type="dxa"/>
            <w:gridSpan w:val="5"/>
            <w:vMerge w:val="restart"/>
            <w:shd w:val="clear" w:color="auto" w:fill="auto"/>
            <w:vAlign w:val="center"/>
            <w:hideMark/>
          </w:tcPr>
          <w:p w14:paraId="4A213C41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92713A" w:rsidRPr="002E7CAA" w14:paraId="4FE6ED10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3FBB37CB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C584ADB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23C5A73" w14:textId="676C5B84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066ABAB" w14:textId="42FFBBE2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DD49A50" w14:textId="67D79A4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030A4B6" w14:textId="55467314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52BB60E" w14:textId="0AB9A594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72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8F40C0F" w14:textId="0F11D40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56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157F4E2E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46F0556F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69215B0C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3FAECC34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FDCAF7F" w14:textId="3A00631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045755A" w14:textId="3BE652E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3B3CBD8" w14:textId="0E084BA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3A0089D" w14:textId="6F4C162B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D776580" w14:textId="54FB662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98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87D99A5" w14:textId="4B8AF428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25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457C26FB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65FDF674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0D0A4C88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F26C2A3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6D05E11F" w14:textId="2CC58464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59A5069" w14:textId="3074AC59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C0B8038" w14:textId="070498C5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042C766" w14:textId="5665672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CE872D6" w14:textId="0B3315BE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06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5C8A7354" w14:textId="41D5D3F1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84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46773375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64E6C9E5" w14:textId="77777777" w:rsidTr="0092713A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5AE4B002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12411DD6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12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7225DCD" w14:textId="4330AE0D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567" w:type="dxa"/>
            <w:tcBorders>
              <w:top w:val="dotted" w:sz="4" w:space="0" w:color="767171" w:themeColor="background2" w:themeShade="80"/>
            </w:tcBorders>
            <w:vAlign w:val="center"/>
          </w:tcPr>
          <w:p w14:paraId="2C75711E" w14:textId="3D91F8F9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3081581A" w14:textId="2409308A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778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6D1DACDE" w14:textId="0F97EDEF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, 27</w:t>
            </w:r>
          </w:p>
        </w:tc>
        <w:tc>
          <w:tcPr>
            <w:tcW w:w="905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267DAF2B" w14:textId="528FAE75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800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3EB5DB77" w14:textId="6D24A70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21</w:t>
            </w:r>
          </w:p>
        </w:tc>
        <w:tc>
          <w:tcPr>
            <w:tcW w:w="2718" w:type="dxa"/>
            <w:gridSpan w:val="5"/>
            <w:vMerge/>
            <w:shd w:val="clear" w:color="auto" w:fill="auto"/>
            <w:vAlign w:val="center"/>
            <w:hideMark/>
          </w:tcPr>
          <w:p w14:paraId="61B12BB6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92713A" w:rsidRPr="002E7CAA" w14:paraId="264AEF39" w14:textId="77777777" w:rsidTr="00184C45">
        <w:trPr>
          <w:trHeight w:val="254"/>
          <w:jc w:val="center"/>
        </w:trPr>
        <w:tc>
          <w:tcPr>
            <w:tcW w:w="972" w:type="dxa"/>
            <w:vMerge/>
            <w:vAlign w:val="center"/>
            <w:hideMark/>
          </w:tcPr>
          <w:p w14:paraId="04DC3BCC" w14:textId="77777777" w:rsidR="0092713A" w:rsidRPr="002E7CAA" w:rsidRDefault="0092713A" w:rsidP="0092713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FEEC047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812" w:type="dxa"/>
            <w:shd w:val="clear" w:color="auto" w:fill="auto"/>
            <w:vAlign w:val="center"/>
            <w:hideMark/>
          </w:tcPr>
          <w:p w14:paraId="55531BFD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567" w:type="dxa"/>
            <w:vAlign w:val="center"/>
          </w:tcPr>
          <w:p w14:paraId="70659B97" w14:textId="5FCECFE5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050ED22A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24A154B9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C3C1146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7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76FA2FE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E7CA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52</w:t>
            </w:r>
          </w:p>
        </w:tc>
        <w:tc>
          <w:tcPr>
            <w:tcW w:w="2718" w:type="dxa"/>
            <w:gridSpan w:val="5"/>
            <w:shd w:val="clear" w:color="auto" w:fill="auto"/>
            <w:vAlign w:val="center"/>
            <w:hideMark/>
          </w:tcPr>
          <w:p w14:paraId="60CCA7B7" w14:textId="77777777" w:rsidR="0092713A" w:rsidRPr="002E7CAA" w:rsidRDefault="0092713A" w:rsidP="0092713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</w:tbl>
    <w:bookmarkEnd w:id="0"/>
    <w:p w14:paraId="23C82C16" w14:textId="7A12BDFE" w:rsidR="008662CA" w:rsidRPr="0061297C" w:rsidRDefault="0066118E" w:rsidP="008662CA">
      <w:pPr>
        <w:spacing w:line="480" w:lineRule="auto"/>
        <w:ind w:left="567" w:hanging="567"/>
      </w:pPr>
      <w:r w:rsidRPr="0061297C">
        <w:rPr>
          <w:i/>
          <w:iCs/>
        </w:rPr>
        <w:t>n</w:t>
      </w:r>
      <w:r w:rsidR="008662CA" w:rsidRPr="0061297C">
        <w:t xml:space="preserve"> represents number of colonies </w:t>
      </w:r>
      <w:r w:rsidR="00924B2F" w:rsidRPr="0061297C">
        <w:t xml:space="preserve">included in </w:t>
      </w:r>
      <w:r w:rsidR="008662CA" w:rsidRPr="0061297C">
        <w:t>measure</w:t>
      </w:r>
      <w:r w:rsidR="00924B2F" w:rsidRPr="0061297C">
        <w:t>ment</w:t>
      </w:r>
    </w:p>
    <w:p w14:paraId="1D846021" w14:textId="44EC70C5" w:rsidR="008662CA" w:rsidRPr="0061297C" w:rsidRDefault="008662CA" w:rsidP="008C5C36">
      <w:pPr>
        <w:spacing w:after="240" w:line="276" w:lineRule="auto"/>
        <w:ind w:left="567" w:hanging="567"/>
      </w:pPr>
      <w:r>
        <w:rPr>
          <w:sz w:val="24"/>
          <w:szCs w:val="24"/>
        </w:rPr>
        <w:br w:type="page"/>
      </w:r>
      <w:r w:rsidRPr="0061297C">
        <w:rPr>
          <w:b/>
          <w:bCs/>
        </w:rPr>
        <w:lastRenderedPageBreak/>
        <w:t>Table S2:</w:t>
      </w:r>
      <w:r w:rsidRPr="0061297C">
        <w:t xml:space="preserve"> Statistical tests of measured colony metrics between treatment groups in the 2022 experiments. </w:t>
      </w:r>
      <w:r w:rsidR="001C7EFD" w:rsidRPr="001C7EFD">
        <w:t xml:space="preserve">Post-hoc pairwise comparisons performed for metrics where </w:t>
      </w:r>
      <w:r w:rsidR="001C7EFD" w:rsidRPr="00C65DEF">
        <w:rPr>
          <w:i/>
          <w:iCs/>
        </w:rPr>
        <w:t>p</w:t>
      </w:r>
      <w:r w:rsidR="001C7EFD" w:rsidRPr="001C7EFD">
        <w:t>-values &lt; 0.05. Different letters among treatments represent significant pairwise differences (α &lt; 0.05).</w:t>
      </w:r>
      <w:r w:rsidR="00CC3347">
        <w:t xml:space="preserve"> </w:t>
      </w:r>
    </w:p>
    <w:tbl>
      <w:tblPr>
        <w:tblW w:w="11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531"/>
        <w:gridCol w:w="997"/>
        <w:gridCol w:w="400"/>
        <w:gridCol w:w="2185"/>
        <w:gridCol w:w="491"/>
        <w:gridCol w:w="871"/>
        <w:gridCol w:w="731"/>
        <w:gridCol w:w="1089"/>
        <w:gridCol w:w="777"/>
        <w:gridCol w:w="1089"/>
        <w:gridCol w:w="825"/>
        <w:gridCol w:w="1069"/>
      </w:tblGrid>
      <w:tr w:rsidR="008662CA" w:rsidRPr="008662CA" w14:paraId="08FF076A" w14:textId="77777777" w:rsidTr="008C5C36">
        <w:trPr>
          <w:trHeight w:val="19"/>
          <w:jc w:val="center"/>
        </w:trPr>
        <w:tc>
          <w:tcPr>
            <w:tcW w:w="936" w:type="dxa"/>
            <w:vMerge w:val="restart"/>
            <w:shd w:val="clear" w:color="auto" w:fill="auto"/>
            <w:vAlign w:val="center"/>
            <w:hideMark/>
          </w:tcPr>
          <w:p w14:paraId="7A689D37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1" w:name="_Hlk191884680"/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Location</w:t>
            </w:r>
          </w:p>
        </w:tc>
        <w:tc>
          <w:tcPr>
            <w:tcW w:w="531" w:type="dxa"/>
            <w:vMerge w:val="restart"/>
            <w:shd w:val="clear" w:color="auto" w:fill="auto"/>
            <w:vAlign w:val="center"/>
            <w:hideMark/>
          </w:tcPr>
          <w:p w14:paraId="1A642EE9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Day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  <w:hideMark/>
          </w:tcPr>
          <w:p w14:paraId="106851BA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Metric</w:t>
            </w:r>
          </w:p>
        </w:tc>
        <w:tc>
          <w:tcPr>
            <w:tcW w:w="400" w:type="dxa"/>
            <w:vMerge w:val="restart"/>
            <w:vAlign w:val="center"/>
          </w:tcPr>
          <w:p w14:paraId="0D13FF13" w14:textId="2232C469" w:rsidR="008662CA" w:rsidRPr="008662CA" w:rsidRDefault="0066118E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2185" w:type="dxa"/>
            <w:vMerge w:val="restart"/>
            <w:shd w:val="clear" w:color="auto" w:fill="auto"/>
            <w:vAlign w:val="center"/>
            <w:hideMark/>
          </w:tcPr>
          <w:p w14:paraId="532D3FB6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est</w:t>
            </w:r>
          </w:p>
        </w:tc>
        <w:tc>
          <w:tcPr>
            <w:tcW w:w="491" w:type="dxa"/>
            <w:vMerge w:val="restart"/>
            <w:shd w:val="clear" w:color="auto" w:fill="auto"/>
            <w:vAlign w:val="center"/>
            <w:hideMark/>
          </w:tcPr>
          <w:p w14:paraId="09F211B9" w14:textId="77777777" w:rsidR="008662CA" w:rsidRPr="008662CA" w:rsidRDefault="008662CA" w:rsidP="002B4F22">
            <w:pPr>
              <w:spacing w:line="240" w:lineRule="auto"/>
              <w:ind w:left="-182" w:right="-119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df</w:t>
            </w:r>
          </w:p>
        </w:tc>
        <w:tc>
          <w:tcPr>
            <w:tcW w:w="871" w:type="dxa"/>
            <w:vMerge w:val="restart"/>
            <w:shd w:val="clear" w:color="auto" w:fill="auto"/>
            <w:vAlign w:val="center"/>
            <w:hideMark/>
          </w:tcPr>
          <w:p w14:paraId="269E8933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Statistic</w:t>
            </w:r>
          </w:p>
        </w:tc>
        <w:tc>
          <w:tcPr>
            <w:tcW w:w="731" w:type="dxa"/>
            <w:vMerge w:val="restart"/>
            <w:shd w:val="clear" w:color="auto" w:fill="auto"/>
            <w:vAlign w:val="center"/>
            <w:hideMark/>
          </w:tcPr>
          <w:p w14:paraId="2B023CB3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-Value</w:t>
            </w:r>
          </w:p>
        </w:tc>
        <w:tc>
          <w:tcPr>
            <w:tcW w:w="4849" w:type="dxa"/>
            <w:gridSpan w:val="5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FDF6A55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Post-Hoc</w:t>
            </w:r>
          </w:p>
        </w:tc>
      </w:tr>
      <w:tr w:rsidR="008C5C36" w:rsidRPr="008662CA" w14:paraId="261873AA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3ACC1A64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431D4099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vMerge/>
            <w:vAlign w:val="center"/>
            <w:hideMark/>
          </w:tcPr>
          <w:p w14:paraId="5444185B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0" w:type="dxa"/>
            <w:vMerge/>
            <w:vAlign w:val="center"/>
          </w:tcPr>
          <w:p w14:paraId="53672EAD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14:paraId="387697F6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91" w:type="dxa"/>
            <w:vMerge/>
            <w:vAlign w:val="center"/>
            <w:hideMark/>
          </w:tcPr>
          <w:p w14:paraId="38B08E89" w14:textId="77777777" w:rsidR="008662CA" w:rsidRPr="008662CA" w:rsidRDefault="008662CA" w:rsidP="002B4F22">
            <w:pPr>
              <w:spacing w:line="240" w:lineRule="auto"/>
              <w:ind w:left="-182" w:right="-119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858F343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377934D8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89" w:type="dxa"/>
            <w:tcBorders>
              <w:top w:val="dotted" w:sz="4" w:space="0" w:color="767171" w:themeColor="background2" w:themeShade="80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FED24B3" w14:textId="77777777" w:rsidR="008662CA" w:rsidRPr="008662CA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3c{3,6} Cardboard</w:t>
            </w:r>
          </w:p>
        </w:tc>
        <w:tc>
          <w:tcPr>
            <w:tcW w:w="777" w:type="dxa"/>
            <w:tcBorders>
              <w:top w:val="dotted" w:sz="4" w:space="0" w:color="767171" w:themeColor="background2" w:themeShade="80"/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A2C018C" w14:textId="77777777" w:rsidR="008662CA" w:rsidRDefault="00DA1568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3c{3,6}</w:t>
            </w:r>
          </w:p>
          <w:p w14:paraId="07A5C5E4" w14:textId="11C34142" w:rsidR="00DA1568" w:rsidRPr="008662CA" w:rsidRDefault="00DA1568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Wood</w:t>
            </w:r>
          </w:p>
        </w:tc>
        <w:tc>
          <w:tcPr>
            <w:tcW w:w="1089" w:type="dxa"/>
            <w:tcBorders>
              <w:top w:val="dotted" w:sz="4" w:space="0" w:color="767171" w:themeColor="background2" w:themeShade="80"/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DA56DA7" w14:textId="2789B8E4" w:rsidR="008662CA" w:rsidRPr="008662CA" w:rsidRDefault="00DA1568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trol Cardboard</w:t>
            </w:r>
          </w:p>
        </w:tc>
        <w:tc>
          <w:tcPr>
            <w:tcW w:w="825" w:type="dxa"/>
            <w:tcBorders>
              <w:top w:val="dotted" w:sz="4" w:space="0" w:color="767171" w:themeColor="background2" w:themeShade="80"/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E6C97DA" w14:textId="5A377D98" w:rsidR="008662CA" w:rsidRPr="008662CA" w:rsidRDefault="00986576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trol</w:t>
            </w:r>
            <w:r w:rsidR="008662CA"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Wood</w:t>
            </w:r>
          </w:p>
        </w:tc>
        <w:tc>
          <w:tcPr>
            <w:tcW w:w="1069" w:type="dxa"/>
            <w:tcBorders>
              <w:top w:val="dotted" w:sz="4" w:space="0" w:color="767171" w:themeColor="background2" w:themeShade="80"/>
              <w:left w:val="dotted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70A6D86" w14:textId="77777777" w:rsidR="008662CA" w:rsidRPr="008776B5" w:rsidRDefault="008662CA" w:rsidP="002B4F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</w:pPr>
            <w:r w:rsidRPr="008662C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hymovar</w:t>
            </w:r>
          </w:p>
        </w:tc>
      </w:tr>
      <w:tr w:rsidR="00F766EB" w:rsidRPr="008662CA" w14:paraId="3B26FCC3" w14:textId="77777777" w:rsidTr="008C5C36">
        <w:trPr>
          <w:trHeight w:val="19"/>
          <w:jc w:val="center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131A0D43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531" w:type="dxa"/>
            <w:vMerge w:val="restart"/>
            <w:shd w:val="clear" w:color="auto" w:fill="auto"/>
            <w:vAlign w:val="center"/>
            <w:hideMark/>
          </w:tcPr>
          <w:p w14:paraId="697B8846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7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327C377" w14:textId="13A5E94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6782847E" w14:textId="5EF30DF3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521D4EE" w14:textId="2D6B1638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DF26B4D" w14:textId="00402E40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80B55B1" w14:textId="393B00C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73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5E356A6" w14:textId="279A911E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000</w:t>
            </w:r>
          </w:p>
        </w:tc>
        <w:tc>
          <w:tcPr>
            <w:tcW w:w="4849" w:type="dxa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4D7FCEA2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F766EB" w:rsidRPr="008662CA" w14:paraId="7E346615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61BB8B7F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72E36BF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9B2B57C" w14:textId="524C21D1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7E9112A" w14:textId="4DBA2D8F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3445E29" w14:textId="7A72B098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0DD25EF" w14:textId="1CEDBBC5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F050FE7" w14:textId="6749347A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03FCEBB" w14:textId="7E6F2A32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62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5AEAD684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622A2614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3B3D358E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63C613A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456AC357" w14:textId="4E1DCFC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BD4AF35" w14:textId="68B9D48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9524C7D" w14:textId="3C1AE57B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54D0EC9" w14:textId="6EE2807D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83CF169" w14:textId="5ABF634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506326B" w14:textId="7B5163F3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06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69C914A6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799297B0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0603BE3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58A3E0A6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1EE1666" w14:textId="02682F5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5DE1594" w14:textId="71EC5CF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3EEB663" w14:textId="13B84DF3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7D7FC30" w14:textId="20932D62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3F2799B" w14:textId="7C745F7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04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83003AE" w14:textId="177EE0DA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51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5509F1E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35ED1740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07D23A8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271CA6D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13A20E3" w14:textId="49378BAF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E0C6B91" w14:textId="72F68EF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D87A857" w14:textId="77D78420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851E574" w14:textId="21F4BD22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8DC506F" w14:textId="45087E6B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8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7067C21" w14:textId="71E6AA22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34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2ED4D49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32F6185A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63A1BD0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4EDD9A0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66AA1E9" w14:textId="3919BD5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3D2374B" w14:textId="2B813DC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2A0154F" w14:textId="182B8AE1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25E421B" w14:textId="597BAB2F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51AC773" w14:textId="786314EB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1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F623EC0" w14:textId="0C267C5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73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370E198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7E12739A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2610F30A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73487EE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3F394D91" w14:textId="465FE6B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dult Bees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</w:tcBorders>
            <w:vAlign w:val="center"/>
          </w:tcPr>
          <w:p w14:paraId="14619203" w14:textId="682250E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E2B4ADD" w14:textId="0786424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DE3EEF4" w14:textId="44AA4709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C52EB6C" w14:textId="5373ED8C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41E4D79" w14:textId="216D066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48</w:t>
            </w:r>
          </w:p>
        </w:tc>
        <w:tc>
          <w:tcPr>
            <w:tcW w:w="4849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007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8C5C36" w:rsidRPr="008662CA" w14:paraId="1B08EE5A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24E9E424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 w:val="restart"/>
            <w:shd w:val="clear" w:color="auto" w:fill="auto"/>
            <w:vAlign w:val="center"/>
            <w:hideMark/>
          </w:tcPr>
          <w:p w14:paraId="3BE20308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997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89B2E75" w14:textId="47CB08F6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400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24523591" w14:textId="1A4BD2A9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185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0DDC735" w14:textId="6A5A6DD8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72FF353" w14:textId="2A34F5F3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596A466" w14:textId="4CCC3621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2.67</w:t>
            </w:r>
          </w:p>
        </w:tc>
        <w:tc>
          <w:tcPr>
            <w:tcW w:w="73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F2DBBEA" w14:textId="51457B6F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1089" w:type="dxa"/>
            <w:tcBorders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92F0F66" w14:textId="6A746687" w:rsidR="00F766EB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777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0D6E7E85" w14:textId="0E8E4AF9" w:rsidR="00F766EB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1089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62F86C36" w14:textId="03DEE497" w:rsidR="00F766EB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825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6F5C40C9" w14:textId="18F415D4" w:rsidR="00F766EB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88ED832" w14:textId="66F6167E" w:rsidR="00F766EB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</w:t>
            </w:r>
          </w:p>
        </w:tc>
      </w:tr>
      <w:tr w:rsidR="0081217D" w:rsidRPr="008662CA" w14:paraId="0C855DBD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0ACB3A9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C752061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467F5BD" w14:textId="0C323906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34B3EF5" w14:textId="226473CD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8BB1B0B" w14:textId="63FD162B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D0926E7" w14:textId="7F486B54" w:rsidR="0081217D" w:rsidRPr="008662CA" w:rsidRDefault="0081217D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3261E59" w14:textId="184A621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44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866F92C" w14:textId="78A1C779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38</w:t>
            </w:r>
          </w:p>
        </w:tc>
        <w:tc>
          <w:tcPr>
            <w:tcW w:w="4849" w:type="dxa"/>
            <w:gridSpan w:val="5"/>
            <w:vMerge w:val="restart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171F9B6" w14:textId="3D99AF62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81217D" w:rsidRPr="008662CA" w14:paraId="74F8BF1D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7369CBFD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CC39452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361DE322" w14:textId="716E52DB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39F64EC" w14:textId="306D9CF6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4EF75D9" w14:textId="782B5784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188BD93" w14:textId="31C94E1A" w:rsidR="0081217D" w:rsidRPr="008662CA" w:rsidRDefault="0081217D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5DDB600" w14:textId="12C60BB2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.44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59BF2BE" w14:textId="52BB73BF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34*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0ABC4D93" w14:textId="3334B774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81217D" w:rsidRPr="008662CA" w14:paraId="6F645A1D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05C8BD04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0107F123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8BA8569" w14:textId="571F7953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69CE1BE" w14:textId="6D7E4D4D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B8CF7C7" w14:textId="21686F3F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A0A3C8A" w14:textId="3E80897F" w:rsidR="0081217D" w:rsidRPr="008662CA" w:rsidRDefault="0081217D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5C12E8C" w14:textId="2DA0F60E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4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F2379BB" w14:textId="7B5369EC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45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2F01B408" w14:textId="66F9058B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217D" w:rsidRPr="008662CA" w14:paraId="7B8C090E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77E2081D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55E2ADC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789F0A2B" w14:textId="64279D29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8560212" w14:textId="5EC5076F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69A161F" w14:textId="47BB097C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04F9C32" w14:textId="6D67C3EB" w:rsidR="0081217D" w:rsidRPr="008662CA" w:rsidRDefault="0081217D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9280A72" w14:textId="6C831BB2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025A0EA" w14:textId="3DADF3F8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50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5E9B0141" w14:textId="4FBE5EA5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81217D" w:rsidRPr="008662CA" w14:paraId="1E5525A8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644543F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4660DFF6" w14:textId="77777777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0D7CA980" w14:textId="415A8C01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dult Bees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</w:tcBorders>
            <w:vAlign w:val="center"/>
          </w:tcPr>
          <w:p w14:paraId="027F51C5" w14:textId="49B9CCFE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970A3DE" w14:textId="77FA02D0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14B696C" w14:textId="4D4ADDE6" w:rsidR="0081217D" w:rsidRPr="008662CA" w:rsidRDefault="0081217D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51822AF" w14:textId="4C2F8F9B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9F7743B" w14:textId="57A4F8FC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45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302BE0A0" w14:textId="59FAF0EF" w:rsidR="0081217D" w:rsidRPr="008662CA" w:rsidRDefault="0081217D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C5C36" w:rsidRPr="008662CA" w14:paraId="74615644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392551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FD7B3B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11560B1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vAlign w:val="center"/>
          </w:tcPr>
          <w:p w14:paraId="5C2B6CDF" w14:textId="7688ED72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8FC898C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B356DDD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BC4A55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3.8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2086761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1089" w:type="dxa"/>
            <w:tcBorders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772CD7B" w14:textId="3A8260E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c</w:t>
            </w:r>
          </w:p>
        </w:tc>
        <w:tc>
          <w:tcPr>
            <w:tcW w:w="777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A41A7F9" w14:textId="0EFE9F4D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1089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3D5CF74" w14:textId="37816690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C84605E" w14:textId="75F8F840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left w:val="dotted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D71DE13" w14:textId="6B95D853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c</w:t>
            </w:r>
          </w:p>
        </w:tc>
      </w:tr>
      <w:tr w:rsidR="008C5C36" w:rsidRPr="008662CA" w14:paraId="60145E91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553766F6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975D9BC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92EF07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vAlign w:val="center"/>
          </w:tcPr>
          <w:p w14:paraId="28CCDA88" w14:textId="7E0A349B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55E85531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D192512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8B00F6F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.7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4D04B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8</w:t>
            </w:r>
          </w:p>
        </w:tc>
        <w:tc>
          <w:tcPr>
            <w:tcW w:w="1089" w:type="dxa"/>
            <w:tcBorders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BBCAB0" w14:textId="30C99EA8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777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5B7784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1089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04B19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1C940B" w14:textId="6B066D06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lef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681C5A" w14:textId="24AD9184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</w:tr>
      <w:tr w:rsidR="00304274" w:rsidRPr="008662CA" w14:paraId="2D05FD3B" w14:textId="77777777" w:rsidTr="008C5C36">
        <w:trPr>
          <w:trHeight w:val="19"/>
          <w:jc w:val="center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087CD186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C</w:t>
            </w:r>
          </w:p>
        </w:tc>
        <w:tc>
          <w:tcPr>
            <w:tcW w:w="531" w:type="dxa"/>
            <w:vMerge w:val="restart"/>
            <w:shd w:val="clear" w:color="auto" w:fill="auto"/>
            <w:vAlign w:val="center"/>
            <w:hideMark/>
          </w:tcPr>
          <w:p w14:paraId="377EA3EC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7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0636EF4" w14:textId="2F53729A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51A42E6D" w14:textId="1E59889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295F6BF" w14:textId="1D767F65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E27CD7C" w14:textId="77391BD7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802EE8F" w14:textId="16E69E20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.00</w:t>
            </w:r>
          </w:p>
        </w:tc>
        <w:tc>
          <w:tcPr>
            <w:tcW w:w="73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38695A0" w14:textId="2C8D1F1F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36</w:t>
            </w:r>
          </w:p>
        </w:tc>
        <w:tc>
          <w:tcPr>
            <w:tcW w:w="4849" w:type="dxa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0D270560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304274" w:rsidRPr="008662CA" w14:paraId="211170EB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59D0939A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1BB6C9D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E428B90" w14:textId="1E273615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9F10CEB" w14:textId="3356FC7E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F898C15" w14:textId="32D9F0D8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ACFCD02" w14:textId="1123F2E7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0F8953B" w14:textId="121236E1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08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B81A131" w14:textId="4B321253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897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1711CDD0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2925A32E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35259E5F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7F39626C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781C71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8C0835F" w14:textId="78DAE6A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C7C9333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227F480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1DBBEC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632777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88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191DD94A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F766EB" w:rsidRPr="008662CA" w14:paraId="2530B6F6" w14:textId="77777777" w:rsidTr="008C5C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23F1F78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14B0B089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97132B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6B454A0" w14:textId="00CF3B2F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F1F6168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1E8A01B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4531708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57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2A764F8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67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1AD980D9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304274" w:rsidRPr="008662CA" w14:paraId="64092E2B" w14:textId="77777777" w:rsidTr="00304274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58E7C2B3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4E2523DE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1DDE97F" w14:textId="1EEAAFF8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9536B8D" w14:textId="2C6D71C5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5051E5D4" w14:textId="7DB260A3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0EACC2E" w14:textId="3F3257C2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AA7FC90" w14:textId="095D81C6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87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9912A42" w14:textId="634849AA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579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  <w:hideMark/>
          </w:tcPr>
          <w:p w14:paraId="710EE8E3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304274" w:rsidRPr="008662CA" w14:paraId="23344CA1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F3D226E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775EA4A2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4DED06B" w14:textId="766BF92D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</w:tcBorders>
            <w:vAlign w:val="center"/>
          </w:tcPr>
          <w:p w14:paraId="72EE4C32" w14:textId="54D05FFE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AEE0443" w14:textId="589CB3A1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8265FF8" w14:textId="48743B6A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, 35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33CA0EF" w14:textId="71F013BB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7F6C39E" w14:textId="70494AB3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32</w:t>
            </w:r>
          </w:p>
        </w:tc>
        <w:tc>
          <w:tcPr>
            <w:tcW w:w="4849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7996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</w:tr>
      <w:tr w:rsidR="00304274" w:rsidRPr="008662CA" w14:paraId="78FC59F8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286C8DDD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 w:val="restart"/>
            <w:shd w:val="clear" w:color="auto" w:fill="auto"/>
            <w:vAlign w:val="center"/>
            <w:hideMark/>
          </w:tcPr>
          <w:p w14:paraId="678B14CD" w14:textId="0BF1D8B9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1-</w:t>
            </w: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997" w:type="dxa"/>
            <w:tcBorders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DA9DB2E" w14:textId="68B3661C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584A6454" w14:textId="3C7FB09C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2185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8F7C495" w14:textId="6ECE8179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43D4858" w14:textId="463C5755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E0D2500" w14:textId="5A0B6BC0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1.13</w:t>
            </w:r>
          </w:p>
        </w:tc>
        <w:tc>
          <w:tcPr>
            <w:tcW w:w="731" w:type="dxa"/>
            <w:tcBorders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95119FD" w14:textId="1F561B90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089" w:type="dxa"/>
            <w:tcBorders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681F2AE" w14:textId="456C13F1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c</w:t>
            </w:r>
          </w:p>
        </w:tc>
        <w:tc>
          <w:tcPr>
            <w:tcW w:w="777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6247D30A" w14:textId="5E45F0F8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c</w:t>
            </w:r>
          </w:p>
        </w:tc>
        <w:tc>
          <w:tcPr>
            <w:tcW w:w="1089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7878164F" w14:textId="3C3A53ED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31FCDDF8" w14:textId="24B2924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left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275EC019" w14:textId="71A265D6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</w:tr>
      <w:tr w:rsidR="00304274" w:rsidRPr="008662CA" w14:paraId="61075281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0414659A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1D8A64A4" w14:textId="77777777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43BB0C" w14:textId="4C3110AD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ood Infestatio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E6BA288" w14:textId="33BA7DD6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247402F" w14:textId="32EC36BC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275F975" w14:textId="37A4F63C" w:rsidR="00304274" w:rsidRPr="008662CA" w:rsidRDefault="00304274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02EFC1B2" w14:textId="330D8C4E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5.3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2E67904" w14:textId="1D738C52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4</w:t>
            </w:r>
          </w:p>
        </w:tc>
        <w:tc>
          <w:tcPr>
            <w:tcW w:w="108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231D7CE" w14:textId="74DAEA58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77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6D30C7AF" w14:textId="0D5D39E4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1089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03697A37" w14:textId="4C82A67C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vAlign w:val="center"/>
          </w:tcPr>
          <w:p w14:paraId="00824A5B" w14:textId="4B39C7E6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1EBD58E0" w14:textId="02B6AF21" w:rsidR="00304274" w:rsidRPr="008662CA" w:rsidRDefault="00304274" w:rsidP="0030427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</w:tr>
      <w:tr w:rsidR="008C5C36" w:rsidRPr="008662CA" w14:paraId="27144336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70F5037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0293D072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BB0469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pped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491940F" w14:textId="3070D735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FE9D5A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8B5FEBF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, 30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8FABD2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90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636695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12</w:t>
            </w:r>
          </w:p>
        </w:tc>
        <w:tc>
          <w:tcPr>
            <w:tcW w:w="108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1074EE7A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777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70ED820E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1089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2A334B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  <w:right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A2A446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top w:val="dotted" w:sz="4" w:space="0" w:color="767171" w:themeColor="background2" w:themeShade="80"/>
              <w:left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28EB07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</w:tr>
      <w:tr w:rsidR="00345E62" w:rsidRPr="008662CA" w14:paraId="0BDE5DB1" w14:textId="77777777" w:rsidTr="00674D13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F6325C4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29AC9E0E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E384E5C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en Brood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1230001" w14:textId="4387CCC5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26C40560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490EF3A4" w14:textId="77777777" w:rsidR="00345E62" w:rsidRPr="008662CA" w:rsidRDefault="00345E62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5DA5A428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.14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36977A9C" w14:textId="77777777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88</w:t>
            </w:r>
          </w:p>
        </w:tc>
        <w:tc>
          <w:tcPr>
            <w:tcW w:w="4849" w:type="dxa"/>
            <w:gridSpan w:val="5"/>
            <w:vMerge w:val="restart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14:paraId="6C47719C" w14:textId="05156F65" w:rsidR="00345E62" w:rsidRPr="008662CA" w:rsidRDefault="00345E62" w:rsidP="00F766E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n/a</w:t>
            </w:r>
          </w:p>
        </w:tc>
      </w:tr>
      <w:tr w:rsidR="00345E62" w:rsidRPr="008662CA" w14:paraId="3BA4DC7B" w14:textId="77777777" w:rsidTr="00674D13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6CBD180E" w14:textId="77777777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2D50B93D" w14:textId="77777777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vAlign w:val="center"/>
          </w:tcPr>
          <w:p w14:paraId="0CDF1F39" w14:textId="5F18E27D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ollen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6BD7AD0" w14:textId="58B5D024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E1D64BE" w14:textId="51FEE326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8AE8513" w14:textId="3A5CFC20" w:rsidR="00345E62" w:rsidRPr="008662CA" w:rsidRDefault="00345E62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A33D848" w14:textId="1C4130DE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26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1FD2CB5" w14:textId="0BFC74F1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88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69E61AF3" w14:textId="71CB9EA5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5E62" w:rsidRPr="008662CA" w14:paraId="4578F874" w14:textId="77777777" w:rsidTr="00674D13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3EAB2C5B" w14:textId="77777777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47D17873" w14:textId="77777777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7" w:type="dxa"/>
            <w:tcBorders>
              <w:top w:val="dotted" w:sz="4" w:space="0" w:color="767171" w:themeColor="background2" w:themeShade="80"/>
            </w:tcBorders>
            <w:shd w:val="clear" w:color="auto" w:fill="auto"/>
            <w:vAlign w:val="center"/>
          </w:tcPr>
          <w:p w14:paraId="4A06A201" w14:textId="6F1EEF2E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oney</w:t>
            </w:r>
          </w:p>
        </w:tc>
        <w:tc>
          <w:tcPr>
            <w:tcW w:w="400" w:type="dxa"/>
            <w:tcBorders>
              <w:top w:val="dotted" w:sz="4" w:space="0" w:color="767171" w:themeColor="background2" w:themeShade="80"/>
            </w:tcBorders>
            <w:vAlign w:val="center"/>
          </w:tcPr>
          <w:p w14:paraId="7B81CC1D" w14:textId="10CAA94E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185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D8066E0" w14:textId="49CDD6E6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ne-Way ANOVA + Tukey</w:t>
            </w:r>
          </w:p>
        </w:tc>
        <w:tc>
          <w:tcPr>
            <w:tcW w:w="49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1F78069" w14:textId="78BA0CEB" w:rsidR="00345E62" w:rsidRPr="008662CA" w:rsidRDefault="00345E62" w:rsidP="00304274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, 30</w:t>
            </w:r>
          </w:p>
        </w:tc>
        <w:tc>
          <w:tcPr>
            <w:tcW w:w="87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F05F83E" w14:textId="148E8BA2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58</w:t>
            </w:r>
          </w:p>
        </w:tc>
        <w:tc>
          <w:tcPr>
            <w:tcW w:w="731" w:type="dxa"/>
            <w:tcBorders>
              <w:top w:val="dotted" w:sz="4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3110990" w14:textId="3B8F8DDC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06</w:t>
            </w:r>
          </w:p>
        </w:tc>
        <w:tc>
          <w:tcPr>
            <w:tcW w:w="4849" w:type="dxa"/>
            <w:gridSpan w:val="5"/>
            <w:vMerge/>
            <w:shd w:val="clear" w:color="auto" w:fill="auto"/>
            <w:noWrap/>
            <w:vAlign w:val="center"/>
          </w:tcPr>
          <w:p w14:paraId="567AF0E9" w14:textId="197D1A6A" w:rsidR="00345E62" w:rsidRPr="008662CA" w:rsidRDefault="00345E62" w:rsidP="0030427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C5C36" w:rsidRPr="008662CA" w14:paraId="0212B0C4" w14:textId="77777777" w:rsidTr="00A95E36">
        <w:trPr>
          <w:trHeight w:val="19"/>
          <w:jc w:val="center"/>
        </w:trPr>
        <w:tc>
          <w:tcPr>
            <w:tcW w:w="936" w:type="dxa"/>
            <w:vMerge/>
            <w:vAlign w:val="center"/>
            <w:hideMark/>
          </w:tcPr>
          <w:p w14:paraId="4CE063DD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763FA70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18B7CC5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cohol Wash</w:t>
            </w:r>
          </w:p>
        </w:tc>
        <w:tc>
          <w:tcPr>
            <w:tcW w:w="400" w:type="dxa"/>
            <w:vAlign w:val="center"/>
          </w:tcPr>
          <w:p w14:paraId="4F3E627D" w14:textId="36A0072F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75535D8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ruskal-Wallis + Dun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AFF708B" w14:textId="77777777" w:rsidR="00F766EB" w:rsidRPr="008662CA" w:rsidRDefault="00F766EB" w:rsidP="00A95E36">
            <w:pPr>
              <w:spacing w:line="240" w:lineRule="auto"/>
              <w:ind w:left="-198" w:right="-23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48D4C82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.2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BBCB9B2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36</w:t>
            </w:r>
          </w:p>
        </w:tc>
        <w:tc>
          <w:tcPr>
            <w:tcW w:w="1089" w:type="dxa"/>
            <w:tcBorders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22CAA6B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777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92B306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1089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EAB317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25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E53EE4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069" w:type="dxa"/>
            <w:tcBorders>
              <w:left w:val="dotted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AA79E3" w14:textId="77777777" w:rsidR="00F766EB" w:rsidRPr="008662CA" w:rsidRDefault="00F766EB" w:rsidP="00F766E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662CA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</w:tr>
    </w:tbl>
    <w:bookmarkEnd w:id="1"/>
    <w:p w14:paraId="221404A1" w14:textId="54C2E950" w:rsidR="008662CA" w:rsidRPr="0061297C" w:rsidRDefault="0066118E" w:rsidP="008662CA">
      <w:pPr>
        <w:spacing w:line="240" w:lineRule="auto"/>
        <w:ind w:left="567" w:hanging="567"/>
      </w:pPr>
      <w:r w:rsidRPr="0061297C">
        <w:rPr>
          <w:i/>
          <w:iCs/>
        </w:rPr>
        <w:t>n</w:t>
      </w:r>
      <w:r w:rsidR="008662CA" w:rsidRPr="0061297C">
        <w:t xml:space="preserve"> represents number of colonies </w:t>
      </w:r>
      <w:r w:rsidR="00924B2F" w:rsidRPr="0061297C">
        <w:t>included in measurement</w:t>
      </w:r>
    </w:p>
    <w:p w14:paraId="7E758826" w14:textId="50DD8562" w:rsidR="00892D7A" w:rsidRPr="00B0564D" w:rsidRDefault="008662CA" w:rsidP="00B0564D">
      <w:pPr>
        <w:spacing w:line="240" w:lineRule="auto"/>
        <w:rPr>
          <w:sz w:val="24"/>
          <w:szCs w:val="24"/>
        </w:rPr>
      </w:pPr>
      <w:r w:rsidRPr="0061297C">
        <w:t>* Insignificant differences in Dunn’s post-hoc pairwise comparisons after Bonferroni adjustment</w:t>
      </w:r>
      <w:r w:rsidR="00892D7A">
        <w:rPr>
          <w:b/>
          <w:bCs/>
          <w:sz w:val="24"/>
          <w:szCs w:val="24"/>
        </w:rPr>
        <w:br w:type="page"/>
      </w:r>
    </w:p>
    <w:p w14:paraId="5C48D914" w14:textId="35F443D2" w:rsidR="008662CA" w:rsidRPr="0061297C" w:rsidRDefault="00B0564D" w:rsidP="008C5C36">
      <w:pPr>
        <w:spacing w:after="240" w:line="276" w:lineRule="auto"/>
        <w:ind w:left="567" w:hanging="567"/>
        <w:rPr>
          <w:b/>
          <w:bCs/>
        </w:rPr>
      </w:pPr>
      <w:r>
        <w:rPr>
          <w:b/>
          <w:bCs/>
        </w:rPr>
        <w:lastRenderedPageBreak/>
        <w:t>Table S3</w:t>
      </w:r>
      <w:r w:rsidR="008662CA" w:rsidRPr="0061297C">
        <w:rPr>
          <w:b/>
          <w:bCs/>
        </w:rPr>
        <w:t xml:space="preserve">: </w:t>
      </w:r>
      <w:r w:rsidR="008662CA" w:rsidRPr="0061297C">
        <w:t>Timeline of the fall 2021 experiment in AB, detailing experimental day, actions involving experimental treatments, colony management and assessment actions, corresponding calendar dates, and sticky board collection interval.</w:t>
      </w:r>
    </w:p>
    <w:tbl>
      <w:tblPr>
        <w:tblStyle w:val="TableGrid"/>
        <w:tblW w:w="9707" w:type="dxa"/>
        <w:jc w:val="center"/>
        <w:tblLook w:val="04A0" w:firstRow="1" w:lastRow="0" w:firstColumn="1" w:lastColumn="0" w:noHBand="0" w:noVBand="1"/>
      </w:tblPr>
      <w:tblGrid>
        <w:gridCol w:w="750"/>
        <w:gridCol w:w="1383"/>
        <w:gridCol w:w="2242"/>
        <w:gridCol w:w="2492"/>
        <w:gridCol w:w="1564"/>
        <w:gridCol w:w="1276"/>
      </w:tblGrid>
      <w:tr w:rsidR="008662CA" w:rsidRPr="00D15710" w14:paraId="11A60554" w14:textId="77777777" w:rsidTr="00184C45">
        <w:trPr>
          <w:trHeight w:val="467"/>
          <w:jc w:val="center"/>
        </w:trPr>
        <w:tc>
          <w:tcPr>
            <w:tcW w:w="750" w:type="dxa"/>
            <w:vAlign w:val="center"/>
            <w:hideMark/>
          </w:tcPr>
          <w:p w14:paraId="71BCCB5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icky Board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  <w:hideMark/>
          </w:tcPr>
          <w:p w14:paraId="72D1210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Experimental Day 2021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5BED806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Treatment Actions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  <w:hideMark/>
          </w:tcPr>
          <w:p w14:paraId="4164E94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ony Management Actions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5756498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alendar Date 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44F4F68" w14:textId="7409BD08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lection Interval (d</w:t>
            </w:r>
            <w:r w:rsidR="008B1E1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ys</w:t>
            </w: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8662CA" w:rsidRPr="00D15710" w14:paraId="448F1F71" w14:textId="77777777" w:rsidTr="00184C45">
        <w:trPr>
          <w:trHeight w:val="454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927120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AEA637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4</w:t>
            </w:r>
          </w:p>
        </w:tc>
        <w:tc>
          <w:tcPr>
            <w:tcW w:w="2242" w:type="dxa"/>
            <w:shd w:val="clear" w:color="auto" w:fill="AEAAAA" w:themeFill="background2" w:themeFillShade="BF"/>
            <w:vAlign w:val="center"/>
          </w:tcPr>
          <w:p w14:paraId="6CF6A16C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C9B9A3B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087895CA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5171D62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2CEF884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920B778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072B566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9F79A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rst assessment of food/brood, brood infestation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, and worker bee population</w:t>
            </w:r>
          </w:p>
          <w:p w14:paraId="150ABE4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83295F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27B0EFD7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30-Aug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49EDD84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662CA" w:rsidRPr="00D15710" w14:paraId="7F5A0F0E" w14:textId="77777777" w:rsidTr="00184C45">
        <w:trPr>
          <w:trHeight w:val="876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41B6115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4D210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B68E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stallation of 3c{3,6},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negative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ntrol, and Thymo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applicators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45B475DB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71A3547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037AB75E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5D94B12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C21B4A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1D2119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3-Se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8B842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8662CA" w:rsidRPr="00D15710" w14:paraId="5D5E6FD6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3D00771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54927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583445E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86B1FA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AA87AF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4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436F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D15710" w14:paraId="625B6FC6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0AF53C1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0FD011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2AE0A7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9D485D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E962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6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73B10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46A11277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68DBE00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2EA2B1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6244FF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A1BC31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92553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8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B9A94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344CB5C0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C4E461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E462B5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1AB9EF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FFEEC3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9869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10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6D7C7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556E80BB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7DE55C6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659C5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1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B7EB4B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6E74AE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2A23F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17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7024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38C2E267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0B4D6F3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025F6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21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4AD22C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11D543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5775C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4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0DE0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14F9EBBE" w14:textId="77777777" w:rsidTr="00184C45">
        <w:trPr>
          <w:trHeight w:val="1984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77448C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19FA4D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28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A4324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moval of 3c{3,6} and Thymo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s </w:t>
            </w:r>
          </w:p>
          <w:p w14:paraId="642A245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FBFEC5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Clean-up phase and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stallation of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pi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egin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A0F2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cond assessment of food/brood, brood infestation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, and worker bee population</w:t>
            </w:r>
          </w:p>
          <w:p w14:paraId="0883632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3803DF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6024C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1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3081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2E03AEE3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52D590E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248CDD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29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233CD4C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6FBC802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8C7304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2-O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25323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D15710" w14:paraId="4D37F177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5E59049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8112F8E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3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65A1E3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A47318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0844BFD3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4-O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7FADB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615C7F8F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76372D9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D892C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3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6E42C2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A7FE0B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DBA312" w14:textId="304B6FD0" w:rsidR="008662CA" w:rsidRPr="00C82B0D" w:rsidRDefault="005E2D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>0</w:t>
            </w:r>
            <w:r w:rsidR="008662CA" w:rsidRPr="00C82B0D">
              <w:rPr>
                <w:sz w:val="20"/>
                <w:szCs w:val="20"/>
              </w:rPr>
              <w:t>6-O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0BA8E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08EA9DCC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34968DA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43CEC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3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1961DEA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AA6CFD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7FF632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8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4B18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64C20AF6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2BB45F3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B5C574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4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564D25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7E7818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1953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15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A6A2D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08860AD3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032B7F0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5B69E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4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42B9B4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7F0AF0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7C79B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2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316F4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58BA03B3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1959FDF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6FF6B8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5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E58C77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EE8D2C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EC19FB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9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D704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486871BD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732CE00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BBCB2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63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0A2C33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280AE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37AF76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5-No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5336C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4414A598" w14:textId="77777777" w:rsidTr="00184C45">
        <w:trPr>
          <w:trHeight w:val="1708"/>
          <w:jc w:val="center"/>
        </w:trPr>
        <w:tc>
          <w:tcPr>
            <w:tcW w:w="750" w:type="dxa"/>
            <w:shd w:val="clear" w:color="auto" w:fill="AEAAAA" w:themeFill="background2" w:themeFillShade="BF"/>
            <w:vAlign w:val="center"/>
          </w:tcPr>
          <w:p w14:paraId="69E0418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3E4755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70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374A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d of clean-up, removal of Api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FE0C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II</w:t>
            </w:r>
          </w:p>
          <w:p w14:paraId="7CBFC4C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63EC075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nal sticky board removed, no replacemen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E3604F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-No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2BB9F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</w:tbl>
    <w:p w14:paraId="67218219" w14:textId="77777777" w:rsidR="008662CA" w:rsidRDefault="008662CA" w:rsidP="008662C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B88D6AC" w14:textId="744DFD06" w:rsidR="008662CA" w:rsidRPr="0061297C" w:rsidRDefault="00B0564D" w:rsidP="008C5C36">
      <w:pPr>
        <w:spacing w:after="240" w:line="276" w:lineRule="auto"/>
        <w:ind w:left="567" w:hanging="567"/>
        <w:rPr>
          <w:b/>
          <w:bCs/>
        </w:rPr>
      </w:pPr>
      <w:r>
        <w:rPr>
          <w:b/>
          <w:bCs/>
        </w:rPr>
        <w:lastRenderedPageBreak/>
        <w:t>Table S4</w:t>
      </w:r>
      <w:r w:rsidR="008662CA" w:rsidRPr="0061297C">
        <w:rPr>
          <w:b/>
          <w:bCs/>
        </w:rPr>
        <w:t>:</w:t>
      </w:r>
      <w:r w:rsidR="008662CA" w:rsidRPr="0061297C">
        <w:t xml:space="preserve"> Timeline of the fall 2021 experiment in BC, detailing experimental day, actions involving experimental treatments, colony management and assessment actions, corresponding calendar dates, and sticky board collection interval.</w:t>
      </w:r>
    </w:p>
    <w:tbl>
      <w:tblPr>
        <w:tblStyle w:val="TableGrid"/>
        <w:tblW w:w="9707" w:type="dxa"/>
        <w:jc w:val="center"/>
        <w:tblLook w:val="04A0" w:firstRow="1" w:lastRow="0" w:firstColumn="1" w:lastColumn="0" w:noHBand="0" w:noVBand="1"/>
      </w:tblPr>
      <w:tblGrid>
        <w:gridCol w:w="750"/>
        <w:gridCol w:w="1383"/>
        <w:gridCol w:w="2242"/>
        <w:gridCol w:w="2492"/>
        <w:gridCol w:w="1564"/>
        <w:gridCol w:w="1276"/>
      </w:tblGrid>
      <w:tr w:rsidR="008662CA" w:rsidRPr="00D15710" w14:paraId="7A5B2D9F" w14:textId="77777777" w:rsidTr="00184C45">
        <w:trPr>
          <w:trHeight w:val="467"/>
          <w:jc w:val="center"/>
        </w:trPr>
        <w:tc>
          <w:tcPr>
            <w:tcW w:w="750" w:type="dxa"/>
            <w:vAlign w:val="center"/>
            <w:hideMark/>
          </w:tcPr>
          <w:p w14:paraId="1BA032F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icky Board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  <w:hideMark/>
          </w:tcPr>
          <w:p w14:paraId="6BCF12B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Experimental Day 2021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020D645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Treatment Actions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  <w:hideMark/>
          </w:tcPr>
          <w:p w14:paraId="56CF85F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ony Management Actions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72535A8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alendar Date 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02C5D3CE" w14:textId="12C9F8E4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lection Interval (d</w:t>
            </w:r>
            <w:r w:rsidR="008B1E1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ys</w:t>
            </w: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8662CA" w:rsidRPr="00D15710" w14:paraId="640CD32A" w14:textId="77777777" w:rsidTr="00184C45">
        <w:trPr>
          <w:trHeight w:val="454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16F217E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08C2CD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4 / -4</w:t>
            </w:r>
          </w:p>
        </w:tc>
        <w:tc>
          <w:tcPr>
            <w:tcW w:w="2242" w:type="dxa"/>
            <w:shd w:val="clear" w:color="auto" w:fill="AEAAAA" w:themeFill="background2" w:themeFillShade="BF"/>
            <w:vAlign w:val="center"/>
          </w:tcPr>
          <w:p w14:paraId="7CA052B2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D9171C6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FC67D31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CBD867C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DDD1A0A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63CC70D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4AD1A4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D53C5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rst assessment of food/brood, brood infestation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, and worker bee population</w:t>
            </w:r>
          </w:p>
          <w:p w14:paraId="0278410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A6278B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0EBDC48D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8-Aug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212A04F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662CA" w:rsidRPr="00D15710" w14:paraId="08C7B539" w14:textId="77777777" w:rsidTr="00184C45">
        <w:trPr>
          <w:trHeight w:val="876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5B0DD9E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6C94F5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9B5D6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stallation of 3c{3,6},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negative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ntrol, and Thymo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applicators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285A6566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EF0CA01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66825AEF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1E7631C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4D1EC5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6362F2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1-Se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D7CC5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8662CA" w:rsidRPr="00D15710" w14:paraId="529145C8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7080105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FC221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1DC754D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30D8DE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097E55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2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404B3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D15710" w14:paraId="609AA6D8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A2EDF3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36782E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BAD5AD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482098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B42E5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3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2EFEA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D15710" w14:paraId="30EB57D1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7FF873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F2D4D3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EDB4A9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DC9559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E4D69F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6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A730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8662CA" w:rsidRPr="00D15710" w14:paraId="22D93E57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4F94ADF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E2A9AF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39466F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F3E8A5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4CF993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8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F666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D15710" w14:paraId="60F810EB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033941D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9E7080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1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74EB13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0F1B69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5B0DE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15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8F067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1CDD4CAC" w14:textId="77777777" w:rsidTr="00184C45">
        <w:trPr>
          <w:trHeight w:val="72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7ADF3B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6BA658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21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7D9694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A833B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D5B1ED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2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7A9E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3FDF48B1" w14:textId="77777777" w:rsidTr="00184C45">
        <w:trPr>
          <w:trHeight w:val="1984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70D328D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2AF72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28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1A5A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moval of 3c{3,6} and Thymo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s </w:t>
            </w:r>
          </w:p>
          <w:p w14:paraId="545B8C5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722EB2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Clean-up phase and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stallation of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pi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egin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4E3E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cond assessment of food/brood, brood infestation</w:t>
            </w:r>
          </w:p>
          <w:p w14:paraId="5DC8FF5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02F8C3B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79EB4D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9-S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44A0F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1A604362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73F493E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DAEA73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>3</w:t>
            </w:r>
            <w:r w:rsidRPr="00FE1D15">
              <w:rPr>
                <w:sz w:val="20"/>
                <w:szCs w:val="20"/>
              </w:rPr>
              <w:t>9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5160F60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0FCC140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286EE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30-Se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33C6D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D15710" w14:paraId="4888A06B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7A05C43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4717A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EC241E4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D66A93C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7741BC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0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21821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2F93A900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3C7F1093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B99DC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5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F3A918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4EE6ED1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1E224A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27-O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164CF8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8662CA" w:rsidRPr="00D15710" w14:paraId="084FC8DC" w14:textId="77777777" w:rsidTr="00184C45">
        <w:trPr>
          <w:trHeight w:val="72"/>
          <w:jc w:val="center"/>
        </w:trPr>
        <w:tc>
          <w:tcPr>
            <w:tcW w:w="750" w:type="dxa"/>
            <w:vAlign w:val="center"/>
          </w:tcPr>
          <w:p w14:paraId="4EC735D9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699F4C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63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E10FBCE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C98D577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228F1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sz w:val="20"/>
                <w:szCs w:val="20"/>
              </w:rPr>
              <w:t>03-No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29A94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D15710" w14:paraId="44E48A70" w14:textId="77777777" w:rsidTr="00184C45">
        <w:trPr>
          <w:trHeight w:val="1708"/>
          <w:jc w:val="center"/>
        </w:trPr>
        <w:tc>
          <w:tcPr>
            <w:tcW w:w="750" w:type="dxa"/>
            <w:shd w:val="clear" w:color="auto" w:fill="AEAAAA" w:themeFill="background2" w:themeFillShade="BF"/>
            <w:vAlign w:val="center"/>
          </w:tcPr>
          <w:p w14:paraId="77D95F15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21AD8D" w14:textId="77777777" w:rsidR="008662CA" w:rsidRPr="00FE1D15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1D15">
              <w:rPr>
                <w:sz w:val="20"/>
                <w:szCs w:val="20"/>
              </w:rPr>
              <w:t>70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0BDD0D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d of clean-up, removal of Apivar</w:t>
            </w:r>
            <w:r w:rsidRPr="00FC384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C2BF6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cohol </w:t>
            </w: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sh III</w:t>
            </w:r>
          </w:p>
          <w:p w14:paraId="7F9F8050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50A7852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nal sticky board removed, no replacemen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B6B3FD" w14:textId="77777777" w:rsidR="008662CA" w:rsidRPr="00C82B0D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82B0D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-No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3AE5B" w14:textId="77777777" w:rsidR="008662CA" w:rsidRPr="00FC3847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C384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</w:tbl>
    <w:p w14:paraId="0E9FB911" w14:textId="77777777" w:rsidR="008662CA" w:rsidRDefault="008662CA" w:rsidP="008662C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08B7481" w14:textId="2651781F" w:rsidR="008662CA" w:rsidRPr="0061297C" w:rsidRDefault="00B0564D" w:rsidP="008C5C36">
      <w:pPr>
        <w:spacing w:after="240" w:line="276" w:lineRule="auto"/>
        <w:ind w:left="567" w:hanging="567"/>
        <w:rPr>
          <w:b/>
          <w:bCs/>
        </w:rPr>
      </w:pPr>
      <w:r>
        <w:rPr>
          <w:b/>
          <w:bCs/>
        </w:rPr>
        <w:lastRenderedPageBreak/>
        <w:t>Table S5</w:t>
      </w:r>
      <w:r w:rsidR="008662CA" w:rsidRPr="0061297C">
        <w:rPr>
          <w:b/>
          <w:bCs/>
        </w:rPr>
        <w:t xml:space="preserve">: </w:t>
      </w:r>
      <w:r w:rsidR="008662CA" w:rsidRPr="0061297C">
        <w:t>Timeline of the fall 2022 experiment in AB, detailing experimental day, actions involving experimental treatments, colony management and assessment actions, corresponding calendar dates, and sticky board collection interval.</w:t>
      </w:r>
    </w:p>
    <w:tbl>
      <w:tblPr>
        <w:tblStyle w:val="TableGrid"/>
        <w:tblW w:w="9533" w:type="dxa"/>
        <w:jc w:val="center"/>
        <w:tblLook w:val="04A0" w:firstRow="1" w:lastRow="0" w:firstColumn="1" w:lastColumn="0" w:noHBand="0" w:noVBand="1"/>
      </w:tblPr>
      <w:tblGrid>
        <w:gridCol w:w="750"/>
        <w:gridCol w:w="1383"/>
        <w:gridCol w:w="2290"/>
        <w:gridCol w:w="2544"/>
        <w:gridCol w:w="1364"/>
        <w:gridCol w:w="1202"/>
      </w:tblGrid>
      <w:tr w:rsidR="008662CA" w:rsidRPr="00A11943" w14:paraId="0AC0EE43" w14:textId="77777777" w:rsidTr="00184C45">
        <w:trPr>
          <w:trHeight w:val="428"/>
          <w:jc w:val="center"/>
        </w:trPr>
        <w:tc>
          <w:tcPr>
            <w:tcW w:w="731" w:type="dxa"/>
            <w:vAlign w:val="center"/>
            <w:hideMark/>
          </w:tcPr>
          <w:p w14:paraId="21013C9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icky Board</w:t>
            </w:r>
          </w:p>
        </w:tc>
        <w:tc>
          <w:tcPr>
            <w:tcW w:w="1349" w:type="dxa"/>
            <w:vAlign w:val="center"/>
            <w:hideMark/>
          </w:tcPr>
          <w:p w14:paraId="477E9B3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Experimental Day 2022</w:t>
            </w:r>
          </w:p>
        </w:tc>
        <w:tc>
          <w:tcPr>
            <w:tcW w:w="2311" w:type="dxa"/>
            <w:vAlign w:val="center"/>
          </w:tcPr>
          <w:p w14:paraId="5F155A7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Treatment Actions</w:t>
            </w:r>
          </w:p>
        </w:tc>
        <w:tc>
          <w:tcPr>
            <w:tcW w:w="2568" w:type="dxa"/>
            <w:vAlign w:val="center"/>
            <w:hideMark/>
          </w:tcPr>
          <w:p w14:paraId="513C0D4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ther Actions</w:t>
            </w:r>
          </w:p>
        </w:tc>
        <w:tc>
          <w:tcPr>
            <w:tcW w:w="1370" w:type="dxa"/>
            <w:vAlign w:val="center"/>
            <w:hideMark/>
          </w:tcPr>
          <w:p w14:paraId="07D711C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alendar Date 2022</w:t>
            </w:r>
          </w:p>
        </w:tc>
        <w:tc>
          <w:tcPr>
            <w:tcW w:w="1204" w:type="dxa"/>
            <w:vAlign w:val="center"/>
            <w:hideMark/>
          </w:tcPr>
          <w:p w14:paraId="60D29C3E" w14:textId="38A07E7E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lection Interval (d</w:t>
            </w:r>
            <w:r w:rsidR="008B1E1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ys</w:t>
            </w: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8662CA" w:rsidRPr="00A11943" w14:paraId="6D8E066D" w14:textId="77777777" w:rsidTr="00184C45">
        <w:trPr>
          <w:trHeight w:val="1565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26813DD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472ED94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5</w:t>
            </w:r>
          </w:p>
        </w:tc>
        <w:tc>
          <w:tcPr>
            <w:tcW w:w="2311" w:type="dxa"/>
            <w:shd w:val="clear" w:color="auto" w:fill="AEAAAA" w:themeFill="background2" w:themeFillShade="BF"/>
            <w:vAlign w:val="center"/>
          </w:tcPr>
          <w:p w14:paraId="6B51F65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26381D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E796EE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3A12EB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989504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3D9D06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C7E4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rst assessment of food/brood, brood infestation, and worker bee population</w:t>
            </w:r>
          </w:p>
          <w:p w14:paraId="2E25E7A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F34B46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</w:t>
            </w: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23FAB3B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8-Sep</w:t>
            </w:r>
          </w:p>
        </w:tc>
        <w:tc>
          <w:tcPr>
            <w:tcW w:w="1204" w:type="dxa"/>
            <w:shd w:val="clear" w:color="auto" w:fill="AEAAAA" w:themeFill="background2" w:themeFillShade="BF"/>
            <w:vAlign w:val="center"/>
          </w:tcPr>
          <w:p w14:paraId="63CDE9C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662CA" w:rsidRPr="00A11943" w14:paraId="0A42046E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7C9977F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269BF5A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2BE70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stallation of 3c{3,6}, negative control, and 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 applicators </w:t>
            </w:r>
          </w:p>
        </w:tc>
        <w:tc>
          <w:tcPr>
            <w:tcW w:w="2568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574BC05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01E31D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16B622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FA0F923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D82898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33E2193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03EF314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8662CA" w:rsidRPr="00A11943" w14:paraId="2D085DC0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21B093B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0E1F2C8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5CFBB2C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F06223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695B21A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6826A15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A11943" w14:paraId="0E2EF387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35014BB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0DC38C5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1EAE68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B9AA07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060B8DE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04500DD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08BDCF8B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3A414B6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75F65B3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7168B6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6EDAA7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66B20AE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5758E7B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6ADA1D7C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74CFB13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5ECF04F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6FD699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2C8B01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6818C50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194AEFB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58C7DFA8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4CAA032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3146BDD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01ECB09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03ED35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353E859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-Sep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3A97489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31ED5C19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06DC08F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4251033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5F94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strips replaced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F68E286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05C6FE5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E17B99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2F372D2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4-Oct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72CCB29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4AC02985" w14:textId="77777777" w:rsidTr="00184C45">
        <w:trPr>
          <w:trHeight w:val="70"/>
          <w:jc w:val="center"/>
        </w:trPr>
        <w:tc>
          <w:tcPr>
            <w:tcW w:w="731" w:type="dxa"/>
            <w:shd w:val="clear" w:color="auto" w:fill="FFFFFF" w:themeFill="background1"/>
            <w:vAlign w:val="center"/>
          </w:tcPr>
          <w:p w14:paraId="79F2F8E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7944B81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5C5777D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229C539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shd w:val="clear" w:color="auto" w:fill="FFFFFF" w:themeFill="background1"/>
            <w:vAlign w:val="center"/>
          </w:tcPr>
          <w:p w14:paraId="623F5FF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-Oct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34520CC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3E0E037A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4905B24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9" w:type="dxa"/>
            <w:vAlign w:val="center"/>
          </w:tcPr>
          <w:p w14:paraId="7A94206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1FAC29D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ACE2B3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25DD95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566D29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4A8CBD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vAlign w:val="center"/>
          </w:tcPr>
          <w:p w14:paraId="0AA17FD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cond assessment of food/brood, brood infestation, and worker bee population</w:t>
            </w:r>
          </w:p>
        </w:tc>
        <w:tc>
          <w:tcPr>
            <w:tcW w:w="1370" w:type="dxa"/>
            <w:vAlign w:val="center"/>
          </w:tcPr>
          <w:p w14:paraId="70B1B7D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-Oct</w:t>
            </w:r>
          </w:p>
        </w:tc>
        <w:tc>
          <w:tcPr>
            <w:tcW w:w="1204" w:type="dxa"/>
            <w:vAlign w:val="center"/>
          </w:tcPr>
          <w:p w14:paraId="6CE5918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40601AC6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3AA821C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9" w:type="dxa"/>
            <w:vAlign w:val="center"/>
          </w:tcPr>
          <w:p w14:paraId="5F24D3E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22E2A52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moval of 3c{3,6} and 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s</w:t>
            </w:r>
          </w:p>
          <w:p w14:paraId="6BE7A22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043FD0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lean-up phase and installation of Api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begin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vAlign w:val="center"/>
          </w:tcPr>
          <w:p w14:paraId="3B4F713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1B79CE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C0C2EA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6A668E9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I</w:t>
            </w:r>
          </w:p>
          <w:p w14:paraId="7B78189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954DA8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75086B8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474D2F9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-Oct</w:t>
            </w:r>
          </w:p>
        </w:tc>
        <w:tc>
          <w:tcPr>
            <w:tcW w:w="1204" w:type="dxa"/>
            <w:vAlign w:val="center"/>
          </w:tcPr>
          <w:p w14:paraId="7727792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7AED1CC3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41EFE19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9" w:type="dxa"/>
            <w:vAlign w:val="center"/>
          </w:tcPr>
          <w:p w14:paraId="2AAE388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78BB17E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3C913E6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2B14D44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6-Oct</w:t>
            </w:r>
          </w:p>
        </w:tc>
        <w:tc>
          <w:tcPr>
            <w:tcW w:w="1204" w:type="dxa"/>
            <w:vAlign w:val="center"/>
          </w:tcPr>
          <w:p w14:paraId="5921A61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A11943" w14:paraId="0F23579B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75755A5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9" w:type="dxa"/>
            <w:vAlign w:val="center"/>
          </w:tcPr>
          <w:p w14:paraId="32171B2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B79DB3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CDBDFB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2A2155C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-Oct</w:t>
            </w:r>
          </w:p>
        </w:tc>
        <w:tc>
          <w:tcPr>
            <w:tcW w:w="1204" w:type="dxa"/>
            <w:vAlign w:val="center"/>
          </w:tcPr>
          <w:p w14:paraId="5BE584C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4600F0A1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59E4873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9" w:type="dxa"/>
            <w:vAlign w:val="center"/>
          </w:tcPr>
          <w:p w14:paraId="2F23FB6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1270A7F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6E95B4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415F2F0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-Oct</w:t>
            </w:r>
          </w:p>
        </w:tc>
        <w:tc>
          <w:tcPr>
            <w:tcW w:w="1204" w:type="dxa"/>
            <w:vAlign w:val="center"/>
          </w:tcPr>
          <w:p w14:paraId="7B9CB60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785B91FD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2D1C3D8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9" w:type="dxa"/>
            <w:vAlign w:val="center"/>
          </w:tcPr>
          <w:p w14:paraId="2F70891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B47B0D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857E32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3EB207B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1-Nov</w:t>
            </w:r>
          </w:p>
        </w:tc>
        <w:tc>
          <w:tcPr>
            <w:tcW w:w="1204" w:type="dxa"/>
            <w:vAlign w:val="center"/>
          </w:tcPr>
          <w:p w14:paraId="4EDFBCD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8662CA" w:rsidRPr="00A11943" w14:paraId="5F789ECF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6BFC7E9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9" w:type="dxa"/>
            <w:vAlign w:val="center"/>
          </w:tcPr>
          <w:p w14:paraId="50920F7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0E69597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A9A44B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0B4BA89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8-Nov</w:t>
            </w:r>
          </w:p>
        </w:tc>
        <w:tc>
          <w:tcPr>
            <w:tcW w:w="1204" w:type="dxa"/>
            <w:vAlign w:val="center"/>
          </w:tcPr>
          <w:p w14:paraId="709000B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5ED1FE51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317150B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49" w:type="dxa"/>
            <w:vAlign w:val="center"/>
          </w:tcPr>
          <w:p w14:paraId="6332CE2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F1AAAA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D12446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30D7EF6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-Nov</w:t>
            </w:r>
          </w:p>
        </w:tc>
        <w:tc>
          <w:tcPr>
            <w:tcW w:w="1204" w:type="dxa"/>
            <w:vAlign w:val="center"/>
          </w:tcPr>
          <w:p w14:paraId="6708FCA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69C2AE6D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39164D3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9" w:type="dxa"/>
            <w:vAlign w:val="center"/>
          </w:tcPr>
          <w:p w14:paraId="279DA82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64994B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FDB56E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0CA1794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-Nov</w:t>
            </w:r>
          </w:p>
        </w:tc>
        <w:tc>
          <w:tcPr>
            <w:tcW w:w="1204" w:type="dxa"/>
            <w:vAlign w:val="center"/>
          </w:tcPr>
          <w:p w14:paraId="29B6ED8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25F3B0BF" w14:textId="77777777" w:rsidTr="00184C45">
        <w:trPr>
          <w:trHeight w:val="70"/>
          <w:jc w:val="center"/>
        </w:trPr>
        <w:tc>
          <w:tcPr>
            <w:tcW w:w="731" w:type="dxa"/>
            <w:vAlign w:val="center"/>
          </w:tcPr>
          <w:p w14:paraId="6CAA84C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9" w:type="dxa"/>
            <w:vAlign w:val="center"/>
          </w:tcPr>
          <w:p w14:paraId="64B3D54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620AC81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568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52ABAB8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70" w:type="dxa"/>
            <w:vAlign w:val="center"/>
          </w:tcPr>
          <w:p w14:paraId="1EE0D76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-Nov</w:t>
            </w:r>
          </w:p>
        </w:tc>
        <w:tc>
          <w:tcPr>
            <w:tcW w:w="1204" w:type="dxa"/>
            <w:vAlign w:val="center"/>
          </w:tcPr>
          <w:p w14:paraId="32B35C9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33059DBE" w14:textId="77777777" w:rsidTr="00184C45">
        <w:trPr>
          <w:trHeight w:val="1103"/>
          <w:jc w:val="center"/>
        </w:trPr>
        <w:tc>
          <w:tcPr>
            <w:tcW w:w="731" w:type="dxa"/>
            <w:shd w:val="clear" w:color="auto" w:fill="AEAAAA" w:themeFill="background2" w:themeFillShade="BF"/>
            <w:vAlign w:val="center"/>
          </w:tcPr>
          <w:p w14:paraId="10D0697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9" w:type="dxa"/>
            <w:vAlign w:val="center"/>
          </w:tcPr>
          <w:p w14:paraId="266A475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2311" w:type="dxa"/>
            <w:vAlign w:val="center"/>
          </w:tcPr>
          <w:p w14:paraId="56403B1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d of clean-up phase, removal of Api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</w:p>
        </w:tc>
        <w:tc>
          <w:tcPr>
            <w:tcW w:w="2568" w:type="dxa"/>
            <w:vAlign w:val="center"/>
          </w:tcPr>
          <w:p w14:paraId="79278A5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II</w:t>
            </w:r>
          </w:p>
          <w:p w14:paraId="7CF3132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432C09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nal sticky board removed, no replacement</w:t>
            </w:r>
          </w:p>
        </w:tc>
        <w:tc>
          <w:tcPr>
            <w:tcW w:w="1370" w:type="dxa"/>
            <w:vAlign w:val="center"/>
          </w:tcPr>
          <w:p w14:paraId="7A126F3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6-Dec</w:t>
            </w:r>
          </w:p>
        </w:tc>
        <w:tc>
          <w:tcPr>
            <w:tcW w:w="1204" w:type="dxa"/>
            <w:vAlign w:val="center"/>
          </w:tcPr>
          <w:p w14:paraId="30406F9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</w:tbl>
    <w:p w14:paraId="49E42FAE" w14:textId="77777777" w:rsidR="008C5C36" w:rsidRDefault="008C5C36" w:rsidP="008C5C36">
      <w:pPr>
        <w:spacing w:after="240" w:line="276" w:lineRule="auto"/>
        <w:ind w:left="567" w:hanging="567"/>
        <w:rPr>
          <w:b/>
          <w:bCs/>
        </w:rPr>
      </w:pPr>
    </w:p>
    <w:p w14:paraId="4D47ECDB" w14:textId="77777777" w:rsidR="008C5C36" w:rsidRDefault="008C5C36">
      <w:pPr>
        <w:rPr>
          <w:b/>
          <w:bCs/>
        </w:rPr>
      </w:pPr>
      <w:r>
        <w:rPr>
          <w:b/>
          <w:bCs/>
        </w:rPr>
        <w:br w:type="page"/>
      </w:r>
    </w:p>
    <w:p w14:paraId="79814A1A" w14:textId="52060DB0" w:rsidR="008662CA" w:rsidRPr="0061297C" w:rsidRDefault="00B0564D" w:rsidP="008C5C36">
      <w:pPr>
        <w:spacing w:after="240" w:line="276" w:lineRule="auto"/>
        <w:ind w:left="567" w:hanging="567"/>
        <w:rPr>
          <w:b/>
          <w:bCs/>
        </w:rPr>
      </w:pPr>
      <w:r>
        <w:rPr>
          <w:b/>
          <w:bCs/>
        </w:rPr>
        <w:lastRenderedPageBreak/>
        <w:t>Table S6</w:t>
      </w:r>
      <w:r w:rsidR="008662CA" w:rsidRPr="0061297C">
        <w:rPr>
          <w:b/>
          <w:bCs/>
        </w:rPr>
        <w:t>:</w:t>
      </w:r>
      <w:r w:rsidR="008662CA" w:rsidRPr="0061297C">
        <w:t xml:space="preserve"> Timeline of the fall 2022 experiment in BC, detailing experimental day, actions involving experimental treatments, colony management and assessment actions, corresponding calendar dates, and sticky board collection interval.</w:t>
      </w:r>
    </w:p>
    <w:tbl>
      <w:tblPr>
        <w:tblStyle w:val="TableGrid"/>
        <w:tblW w:w="9419" w:type="dxa"/>
        <w:jc w:val="center"/>
        <w:tblLook w:val="04A0" w:firstRow="1" w:lastRow="0" w:firstColumn="1" w:lastColumn="0" w:noHBand="0" w:noVBand="1"/>
      </w:tblPr>
      <w:tblGrid>
        <w:gridCol w:w="750"/>
        <w:gridCol w:w="1383"/>
        <w:gridCol w:w="2249"/>
        <w:gridCol w:w="2495"/>
        <w:gridCol w:w="1351"/>
        <w:gridCol w:w="1191"/>
      </w:tblGrid>
      <w:tr w:rsidR="008662CA" w:rsidRPr="00A11943" w14:paraId="49FF364E" w14:textId="77777777" w:rsidTr="0061297C">
        <w:trPr>
          <w:trHeight w:val="428"/>
          <w:jc w:val="center"/>
        </w:trPr>
        <w:tc>
          <w:tcPr>
            <w:tcW w:w="750" w:type="dxa"/>
            <w:vAlign w:val="center"/>
            <w:hideMark/>
          </w:tcPr>
          <w:p w14:paraId="7004BD9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icky Board</w:t>
            </w:r>
          </w:p>
        </w:tc>
        <w:tc>
          <w:tcPr>
            <w:tcW w:w="1383" w:type="dxa"/>
            <w:vAlign w:val="center"/>
            <w:hideMark/>
          </w:tcPr>
          <w:p w14:paraId="00EACE6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Experimental Day 2022</w:t>
            </w:r>
          </w:p>
        </w:tc>
        <w:tc>
          <w:tcPr>
            <w:tcW w:w="2249" w:type="dxa"/>
            <w:vAlign w:val="center"/>
          </w:tcPr>
          <w:p w14:paraId="4AFC4EC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Treatment Actions</w:t>
            </w:r>
          </w:p>
        </w:tc>
        <w:tc>
          <w:tcPr>
            <w:tcW w:w="2495" w:type="dxa"/>
            <w:vAlign w:val="center"/>
            <w:hideMark/>
          </w:tcPr>
          <w:p w14:paraId="4C68206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ther Actions</w:t>
            </w:r>
          </w:p>
        </w:tc>
        <w:tc>
          <w:tcPr>
            <w:tcW w:w="1351" w:type="dxa"/>
            <w:vAlign w:val="center"/>
            <w:hideMark/>
          </w:tcPr>
          <w:p w14:paraId="51B1215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alendar Date 2022</w:t>
            </w:r>
          </w:p>
        </w:tc>
        <w:tc>
          <w:tcPr>
            <w:tcW w:w="1191" w:type="dxa"/>
            <w:vAlign w:val="center"/>
            <w:hideMark/>
          </w:tcPr>
          <w:p w14:paraId="1358A002" w14:textId="24ACDC04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ollection Interval (d</w:t>
            </w:r>
            <w:r w:rsidR="008B1E1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ys</w:t>
            </w: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61297C" w:rsidRPr="00A11943" w14:paraId="59A2FFBB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5ED3366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7DB3F7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2</w:t>
            </w:r>
          </w:p>
        </w:tc>
        <w:tc>
          <w:tcPr>
            <w:tcW w:w="2249" w:type="dxa"/>
            <w:shd w:val="clear" w:color="auto" w:fill="AEAAAA" w:themeFill="background2" w:themeFillShade="BF"/>
            <w:vAlign w:val="center"/>
          </w:tcPr>
          <w:p w14:paraId="611DE86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36AB30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F620E8C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FD4DAE4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3DE21F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BCAB37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548E5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rst assessment of food/brood, brood infestation</w:t>
            </w:r>
          </w:p>
          <w:p w14:paraId="58E46CF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E358B7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7734032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-Jul</w:t>
            </w:r>
          </w:p>
        </w:tc>
        <w:tc>
          <w:tcPr>
            <w:tcW w:w="1191" w:type="dxa"/>
            <w:shd w:val="clear" w:color="auto" w:fill="AEAAAA" w:themeFill="background2" w:themeFillShade="BF"/>
            <w:vAlign w:val="center"/>
          </w:tcPr>
          <w:p w14:paraId="2169245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1297C" w:rsidRPr="00A11943" w14:paraId="772EF516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5D398DA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3FB84D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24627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stallation of 3c{3,6}, negative control, and 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 applicators 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05E2E6D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6CBFB8D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22353B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7050840D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5BE6D35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4147A5A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4ABA03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61297C" w:rsidRPr="00A11943" w14:paraId="57219631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5F7D3E5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2CE228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190F0CA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1652F5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51D52FA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A923C5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61297C" w:rsidRPr="00A11943" w14:paraId="06617CDB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3E8BC5D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330D1F9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2F3F84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48885D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3482B4D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55F5C3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61297C" w:rsidRPr="00A11943" w14:paraId="1A78CD92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64FF8CF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AD09EE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06DBBD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CCC2DD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0006E84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409792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61297C" w:rsidRPr="00A11943" w14:paraId="00889B95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27730E5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3F9F13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6A72A5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760F116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3B1BB48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0E9485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61297C" w:rsidRPr="00A11943" w14:paraId="18DF25A7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13C5472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24824A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249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74B1D19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4C2B70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1CF3907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-Jul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6FAA6D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61297C" w:rsidRPr="00A11943" w14:paraId="01DEF9DD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43B43D3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49CBCF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96D9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strips replaced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0BD7C57" w14:textId="77777777" w:rsidR="008662CA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057EA9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7CEE27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76D3D47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-Aug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78B9BA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61297C" w:rsidRPr="00A11943" w14:paraId="76F2D268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FFFFFF" w:themeFill="background1"/>
            <w:vAlign w:val="center"/>
          </w:tcPr>
          <w:p w14:paraId="62243C7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331AA3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435C7EF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4E7F81E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0CA843C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-Aug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E3D0B9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61297C" w:rsidRPr="00A11943" w14:paraId="71F4CBAA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5C7EDA3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83" w:type="dxa"/>
            <w:vAlign w:val="center"/>
          </w:tcPr>
          <w:p w14:paraId="0986425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2249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7EAB5BE4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0EF12FB2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55BF688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-Aug</w:t>
            </w:r>
          </w:p>
        </w:tc>
        <w:tc>
          <w:tcPr>
            <w:tcW w:w="1191" w:type="dxa"/>
            <w:vAlign w:val="center"/>
          </w:tcPr>
          <w:p w14:paraId="2B18D01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116176A4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57361E8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83" w:type="dxa"/>
            <w:vAlign w:val="center"/>
          </w:tcPr>
          <w:p w14:paraId="523D54D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15ECA05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moval of 3c{3,6} and Thymo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treatments</w:t>
            </w:r>
          </w:p>
          <w:p w14:paraId="31D0C49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11370A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lean-up phase and installation of Api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begin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51D6C58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764078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382D20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cond assessment of food/brood, brood infestation</w:t>
            </w:r>
          </w:p>
          <w:p w14:paraId="1CC0A25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25210C9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I</w:t>
            </w:r>
          </w:p>
          <w:p w14:paraId="7FEC078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1CE941ED" w14:textId="77777777" w:rsidR="008662CA" w:rsidRPr="00A11943" w:rsidRDefault="008662CA" w:rsidP="002B4F22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3B92D50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-Aug</w:t>
            </w:r>
          </w:p>
        </w:tc>
        <w:tc>
          <w:tcPr>
            <w:tcW w:w="1191" w:type="dxa"/>
            <w:vAlign w:val="center"/>
          </w:tcPr>
          <w:p w14:paraId="0B031C4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61297C" w:rsidRPr="00A11943" w14:paraId="15BF334F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63111BB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83" w:type="dxa"/>
            <w:vAlign w:val="center"/>
          </w:tcPr>
          <w:p w14:paraId="22600BE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9B6468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0BCBB8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2373080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6-Aug</w:t>
            </w:r>
          </w:p>
        </w:tc>
        <w:tc>
          <w:tcPr>
            <w:tcW w:w="1191" w:type="dxa"/>
            <w:vAlign w:val="center"/>
          </w:tcPr>
          <w:p w14:paraId="0F06DFA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8662CA" w:rsidRPr="00A11943" w14:paraId="382E4470" w14:textId="77777777" w:rsidTr="0061297C">
        <w:trPr>
          <w:trHeight w:val="534"/>
          <w:jc w:val="center"/>
        </w:trPr>
        <w:tc>
          <w:tcPr>
            <w:tcW w:w="750" w:type="dxa"/>
            <w:vAlign w:val="center"/>
          </w:tcPr>
          <w:p w14:paraId="63201A2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83" w:type="dxa"/>
            <w:vAlign w:val="center"/>
          </w:tcPr>
          <w:p w14:paraId="6198AD8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4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4E51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ata missing for 3c{3,6} and negative control cardboard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groups</w:t>
            </w:r>
          </w:p>
        </w:tc>
        <w:tc>
          <w:tcPr>
            <w:tcW w:w="1351" w:type="dxa"/>
            <w:vAlign w:val="center"/>
          </w:tcPr>
          <w:p w14:paraId="231551D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-Aug</w:t>
            </w:r>
          </w:p>
        </w:tc>
        <w:tc>
          <w:tcPr>
            <w:tcW w:w="1191" w:type="dxa"/>
            <w:vAlign w:val="center"/>
          </w:tcPr>
          <w:p w14:paraId="03F063B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61297C" w:rsidRPr="00A11943" w14:paraId="6078AED3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6204582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83" w:type="dxa"/>
            <w:vAlign w:val="center"/>
          </w:tcPr>
          <w:p w14:paraId="5BB787D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2249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2AE4417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11B048B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32E1C60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-Aug</w:t>
            </w:r>
          </w:p>
        </w:tc>
        <w:tc>
          <w:tcPr>
            <w:tcW w:w="1191" w:type="dxa"/>
            <w:vAlign w:val="center"/>
          </w:tcPr>
          <w:p w14:paraId="1A76F3E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61297C" w:rsidRPr="00A11943" w14:paraId="1AD6AEB0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10D7CBC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83" w:type="dxa"/>
            <w:vAlign w:val="center"/>
          </w:tcPr>
          <w:p w14:paraId="41B1D6E1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E8D4F0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E1E935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260766D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2-Sep</w:t>
            </w:r>
          </w:p>
        </w:tc>
        <w:tc>
          <w:tcPr>
            <w:tcW w:w="1191" w:type="dxa"/>
            <w:vAlign w:val="center"/>
          </w:tcPr>
          <w:p w14:paraId="0501383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61297C" w:rsidRPr="00A11943" w14:paraId="4568E21E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38F85075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83" w:type="dxa"/>
            <w:vAlign w:val="center"/>
          </w:tcPr>
          <w:p w14:paraId="29336D0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4EA54D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1CC4EDB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49E0F8E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9-Sep</w:t>
            </w:r>
          </w:p>
        </w:tc>
        <w:tc>
          <w:tcPr>
            <w:tcW w:w="1191" w:type="dxa"/>
            <w:vAlign w:val="center"/>
          </w:tcPr>
          <w:p w14:paraId="56BA5558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61297C" w:rsidRPr="00A11943" w14:paraId="7766F64E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63B767D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83" w:type="dxa"/>
            <w:vAlign w:val="center"/>
          </w:tcPr>
          <w:p w14:paraId="0E18C116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66B4321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9F3B3E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0549098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-Sep</w:t>
            </w:r>
          </w:p>
        </w:tc>
        <w:tc>
          <w:tcPr>
            <w:tcW w:w="1191" w:type="dxa"/>
            <w:vAlign w:val="center"/>
          </w:tcPr>
          <w:p w14:paraId="5DFE148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61297C" w:rsidRPr="00A11943" w14:paraId="2DCFA84B" w14:textId="77777777" w:rsidTr="0061297C">
        <w:trPr>
          <w:trHeight w:val="70"/>
          <w:jc w:val="center"/>
        </w:trPr>
        <w:tc>
          <w:tcPr>
            <w:tcW w:w="750" w:type="dxa"/>
            <w:vAlign w:val="center"/>
          </w:tcPr>
          <w:p w14:paraId="4403F80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83" w:type="dxa"/>
            <w:vAlign w:val="center"/>
          </w:tcPr>
          <w:p w14:paraId="67503CAD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C34A1E7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A33C15B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1" w:type="dxa"/>
            <w:vAlign w:val="center"/>
          </w:tcPr>
          <w:p w14:paraId="0E8DA0D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-Sep</w:t>
            </w:r>
          </w:p>
        </w:tc>
        <w:tc>
          <w:tcPr>
            <w:tcW w:w="1191" w:type="dxa"/>
            <w:vAlign w:val="center"/>
          </w:tcPr>
          <w:p w14:paraId="6A61323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43A81945" w14:textId="77777777" w:rsidTr="0061297C">
        <w:trPr>
          <w:trHeight w:val="334"/>
          <w:jc w:val="center"/>
        </w:trPr>
        <w:tc>
          <w:tcPr>
            <w:tcW w:w="750" w:type="dxa"/>
            <w:vAlign w:val="center"/>
          </w:tcPr>
          <w:p w14:paraId="12780FF4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83" w:type="dxa"/>
            <w:vAlign w:val="center"/>
          </w:tcPr>
          <w:p w14:paraId="2308BAC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47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2A53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sz w:val="20"/>
                <w:szCs w:val="20"/>
                <w:lang w:eastAsia="en-CA"/>
              </w:rPr>
              <w:t>Data missing for all treatment</w:t>
            </w:r>
            <w:r>
              <w:rPr>
                <w:rFonts w:eastAsia="Times New Roman"/>
                <w:sz w:val="20"/>
                <w:szCs w:val="20"/>
                <w:lang w:eastAsia="en-CA"/>
              </w:rPr>
              <w:t xml:space="preserve"> group</w:t>
            </w:r>
            <w:r w:rsidRPr="00A11943">
              <w:rPr>
                <w:rFonts w:eastAsia="Times New Roman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351" w:type="dxa"/>
            <w:vAlign w:val="center"/>
          </w:tcPr>
          <w:p w14:paraId="17B9BE1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-Sep</w:t>
            </w:r>
          </w:p>
        </w:tc>
        <w:tc>
          <w:tcPr>
            <w:tcW w:w="1191" w:type="dxa"/>
            <w:vAlign w:val="center"/>
          </w:tcPr>
          <w:p w14:paraId="4BBD991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8662CA" w:rsidRPr="00A11943" w14:paraId="00A7E2DB" w14:textId="77777777" w:rsidTr="0061297C">
        <w:trPr>
          <w:trHeight w:val="70"/>
          <w:jc w:val="center"/>
        </w:trPr>
        <w:tc>
          <w:tcPr>
            <w:tcW w:w="750" w:type="dxa"/>
            <w:shd w:val="clear" w:color="auto" w:fill="AEAAAA" w:themeFill="background2" w:themeFillShade="BF"/>
            <w:vAlign w:val="center"/>
          </w:tcPr>
          <w:p w14:paraId="22DE523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83" w:type="dxa"/>
            <w:vAlign w:val="center"/>
          </w:tcPr>
          <w:p w14:paraId="460411BE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2249" w:type="dxa"/>
            <w:vAlign w:val="center"/>
          </w:tcPr>
          <w:p w14:paraId="25298E1A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463D3A6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5F5B19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d of clean-up phase, removal of Apivar</w:t>
            </w:r>
            <w:r w:rsidRPr="00A1194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®</w:t>
            </w:r>
          </w:p>
          <w:p w14:paraId="2DABE972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727753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5" w:type="dxa"/>
            <w:vAlign w:val="center"/>
          </w:tcPr>
          <w:p w14:paraId="7FC948D3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 wash III</w:t>
            </w:r>
          </w:p>
          <w:p w14:paraId="67FBB22C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  <w:p w14:paraId="3DEF350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nal sticky board removed, no replacement</w:t>
            </w:r>
          </w:p>
        </w:tc>
        <w:tc>
          <w:tcPr>
            <w:tcW w:w="1351" w:type="dxa"/>
            <w:vAlign w:val="center"/>
          </w:tcPr>
          <w:p w14:paraId="1CD113E0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6-Oct</w:t>
            </w:r>
          </w:p>
        </w:tc>
        <w:tc>
          <w:tcPr>
            <w:tcW w:w="1191" w:type="dxa"/>
            <w:vAlign w:val="center"/>
          </w:tcPr>
          <w:p w14:paraId="1BF427CF" w14:textId="77777777" w:rsidR="008662CA" w:rsidRPr="00A11943" w:rsidRDefault="008662CA" w:rsidP="002B4F22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A1194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</w:tbl>
    <w:p w14:paraId="72EED3F3" w14:textId="3244859E" w:rsidR="0062723A" w:rsidRPr="00485C97" w:rsidRDefault="0062723A" w:rsidP="00485C97">
      <w:pPr>
        <w:rPr>
          <w:b/>
          <w:bCs/>
          <w:sz w:val="24"/>
          <w:szCs w:val="24"/>
        </w:rPr>
      </w:pPr>
    </w:p>
    <w:sectPr w:rsidR="0062723A" w:rsidRPr="00485C97" w:rsidSect="008C5C36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18" w:right="1440" w:bottom="851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049EE" w14:textId="77777777" w:rsidR="00D43693" w:rsidRDefault="00D43693" w:rsidP="001A1F13">
      <w:pPr>
        <w:spacing w:line="240" w:lineRule="auto"/>
      </w:pPr>
      <w:r>
        <w:separator/>
      </w:r>
    </w:p>
  </w:endnote>
  <w:endnote w:type="continuationSeparator" w:id="0">
    <w:p w14:paraId="007D5533" w14:textId="77777777" w:rsidR="00D43693" w:rsidRDefault="00D43693" w:rsidP="001A1F13">
      <w:pPr>
        <w:spacing w:line="240" w:lineRule="auto"/>
      </w:pPr>
      <w:r>
        <w:continuationSeparator/>
      </w:r>
    </w:p>
  </w:endnote>
  <w:endnote w:type="continuationNotice" w:id="1">
    <w:p w14:paraId="486AF269" w14:textId="77777777" w:rsidR="00D43693" w:rsidRDefault="00D4369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09B24" w14:textId="77777777" w:rsidR="00184C45" w:rsidRDefault="00184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0A80F" w14:textId="77777777" w:rsidR="00D43693" w:rsidRDefault="00D43693" w:rsidP="001A1F13">
      <w:pPr>
        <w:spacing w:line="240" w:lineRule="auto"/>
      </w:pPr>
      <w:r>
        <w:separator/>
      </w:r>
    </w:p>
  </w:footnote>
  <w:footnote w:type="continuationSeparator" w:id="0">
    <w:p w14:paraId="221EBB15" w14:textId="77777777" w:rsidR="00D43693" w:rsidRDefault="00D43693" w:rsidP="001A1F13">
      <w:pPr>
        <w:spacing w:line="240" w:lineRule="auto"/>
      </w:pPr>
      <w:r>
        <w:continuationSeparator/>
      </w:r>
    </w:p>
  </w:footnote>
  <w:footnote w:type="continuationNotice" w:id="1">
    <w:p w14:paraId="4ADF1278" w14:textId="77777777" w:rsidR="00D43693" w:rsidRDefault="00D4369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4823E" w14:textId="77777777" w:rsidR="00325914" w:rsidRDefault="003259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5A0E0" w14:textId="77777777" w:rsidR="00325914" w:rsidRDefault="003259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6EEF4" w14:textId="77777777" w:rsidR="00325914" w:rsidRDefault="003259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9404C"/>
    <w:multiLevelType w:val="hybridMultilevel"/>
    <w:tmpl w:val="BD16A91A"/>
    <w:lvl w:ilvl="0" w:tplc="F9B42F42">
      <w:start w:val="1"/>
      <w:numFmt w:val="decimal"/>
      <w:lvlText w:val="%1."/>
      <w:lvlJc w:val="left"/>
      <w:pPr>
        <w:ind w:left="1020" w:hanging="360"/>
      </w:pPr>
    </w:lvl>
    <w:lvl w:ilvl="1" w:tplc="70A6238E">
      <w:start w:val="1"/>
      <w:numFmt w:val="decimal"/>
      <w:lvlText w:val="%2."/>
      <w:lvlJc w:val="left"/>
      <w:pPr>
        <w:ind w:left="1020" w:hanging="360"/>
      </w:pPr>
    </w:lvl>
    <w:lvl w:ilvl="2" w:tplc="8BACC772">
      <w:start w:val="1"/>
      <w:numFmt w:val="decimal"/>
      <w:lvlText w:val="%3."/>
      <w:lvlJc w:val="left"/>
      <w:pPr>
        <w:ind w:left="1020" w:hanging="360"/>
      </w:pPr>
    </w:lvl>
    <w:lvl w:ilvl="3" w:tplc="F09C2A3E">
      <w:start w:val="1"/>
      <w:numFmt w:val="decimal"/>
      <w:lvlText w:val="%4."/>
      <w:lvlJc w:val="left"/>
      <w:pPr>
        <w:ind w:left="1020" w:hanging="360"/>
      </w:pPr>
    </w:lvl>
    <w:lvl w:ilvl="4" w:tplc="E4EE1BA6">
      <w:start w:val="1"/>
      <w:numFmt w:val="decimal"/>
      <w:lvlText w:val="%5."/>
      <w:lvlJc w:val="left"/>
      <w:pPr>
        <w:ind w:left="1020" w:hanging="360"/>
      </w:pPr>
    </w:lvl>
    <w:lvl w:ilvl="5" w:tplc="07CEE94C">
      <w:start w:val="1"/>
      <w:numFmt w:val="decimal"/>
      <w:lvlText w:val="%6."/>
      <w:lvlJc w:val="left"/>
      <w:pPr>
        <w:ind w:left="1020" w:hanging="360"/>
      </w:pPr>
    </w:lvl>
    <w:lvl w:ilvl="6" w:tplc="D0DC25E8">
      <w:start w:val="1"/>
      <w:numFmt w:val="decimal"/>
      <w:lvlText w:val="%7."/>
      <w:lvlJc w:val="left"/>
      <w:pPr>
        <w:ind w:left="1020" w:hanging="360"/>
      </w:pPr>
    </w:lvl>
    <w:lvl w:ilvl="7" w:tplc="84D69A3C">
      <w:start w:val="1"/>
      <w:numFmt w:val="decimal"/>
      <w:lvlText w:val="%8."/>
      <w:lvlJc w:val="left"/>
      <w:pPr>
        <w:ind w:left="1020" w:hanging="360"/>
      </w:pPr>
    </w:lvl>
    <w:lvl w:ilvl="8" w:tplc="9E78DEA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A3850A4"/>
    <w:multiLevelType w:val="hybridMultilevel"/>
    <w:tmpl w:val="DE843324"/>
    <w:lvl w:ilvl="0" w:tplc="76D2CDF8">
      <w:start w:val="1"/>
      <w:numFmt w:val="decimal"/>
      <w:lvlText w:val="%1."/>
      <w:lvlJc w:val="left"/>
      <w:pPr>
        <w:ind w:left="1020" w:hanging="360"/>
      </w:pPr>
    </w:lvl>
    <w:lvl w:ilvl="1" w:tplc="22686608">
      <w:start w:val="1"/>
      <w:numFmt w:val="decimal"/>
      <w:lvlText w:val="%2."/>
      <w:lvlJc w:val="left"/>
      <w:pPr>
        <w:ind w:left="1020" w:hanging="360"/>
      </w:pPr>
    </w:lvl>
    <w:lvl w:ilvl="2" w:tplc="B99079A0">
      <w:start w:val="1"/>
      <w:numFmt w:val="decimal"/>
      <w:lvlText w:val="%3."/>
      <w:lvlJc w:val="left"/>
      <w:pPr>
        <w:ind w:left="1020" w:hanging="360"/>
      </w:pPr>
    </w:lvl>
    <w:lvl w:ilvl="3" w:tplc="672A26A6">
      <w:start w:val="1"/>
      <w:numFmt w:val="decimal"/>
      <w:lvlText w:val="%4."/>
      <w:lvlJc w:val="left"/>
      <w:pPr>
        <w:ind w:left="1020" w:hanging="360"/>
      </w:pPr>
    </w:lvl>
    <w:lvl w:ilvl="4" w:tplc="032E5014">
      <w:start w:val="1"/>
      <w:numFmt w:val="decimal"/>
      <w:lvlText w:val="%5."/>
      <w:lvlJc w:val="left"/>
      <w:pPr>
        <w:ind w:left="1020" w:hanging="360"/>
      </w:pPr>
    </w:lvl>
    <w:lvl w:ilvl="5" w:tplc="6AAE22F8">
      <w:start w:val="1"/>
      <w:numFmt w:val="decimal"/>
      <w:lvlText w:val="%6."/>
      <w:lvlJc w:val="left"/>
      <w:pPr>
        <w:ind w:left="1020" w:hanging="360"/>
      </w:pPr>
    </w:lvl>
    <w:lvl w:ilvl="6" w:tplc="D3AE54C6">
      <w:start w:val="1"/>
      <w:numFmt w:val="decimal"/>
      <w:lvlText w:val="%7."/>
      <w:lvlJc w:val="left"/>
      <w:pPr>
        <w:ind w:left="1020" w:hanging="360"/>
      </w:pPr>
    </w:lvl>
    <w:lvl w:ilvl="7" w:tplc="B05680A0">
      <w:start w:val="1"/>
      <w:numFmt w:val="decimal"/>
      <w:lvlText w:val="%8."/>
      <w:lvlJc w:val="left"/>
      <w:pPr>
        <w:ind w:left="1020" w:hanging="360"/>
      </w:pPr>
    </w:lvl>
    <w:lvl w:ilvl="8" w:tplc="DF405B1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7041B6B"/>
    <w:multiLevelType w:val="hybridMultilevel"/>
    <w:tmpl w:val="28D25496"/>
    <w:lvl w:ilvl="0" w:tplc="75DABC46">
      <w:start w:val="1"/>
      <w:numFmt w:val="decimal"/>
      <w:lvlText w:val="%1."/>
      <w:lvlJc w:val="left"/>
      <w:pPr>
        <w:ind w:left="1020" w:hanging="360"/>
      </w:pPr>
    </w:lvl>
    <w:lvl w:ilvl="1" w:tplc="4A527FFC">
      <w:start w:val="1"/>
      <w:numFmt w:val="decimal"/>
      <w:lvlText w:val="%2."/>
      <w:lvlJc w:val="left"/>
      <w:pPr>
        <w:ind w:left="1020" w:hanging="360"/>
      </w:pPr>
    </w:lvl>
    <w:lvl w:ilvl="2" w:tplc="84CC1B08">
      <w:start w:val="1"/>
      <w:numFmt w:val="decimal"/>
      <w:lvlText w:val="%3."/>
      <w:lvlJc w:val="left"/>
      <w:pPr>
        <w:ind w:left="1020" w:hanging="360"/>
      </w:pPr>
    </w:lvl>
    <w:lvl w:ilvl="3" w:tplc="53B82FF2">
      <w:start w:val="1"/>
      <w:numFmt w:val="decimal"/>
      <w:lvlText w:val="%4."/>
      <w:lvlJc w:val="left"/>
      <w:pPr>
        <w:ind w:left="1020" w:hanging="360"/>
      </w:pPr>
    </w:lvl>
    <w:lvl w:ilvl="4" w:tplc="D554AAD8">
      <w:start w:val="1"/>
      <w:numFmt w:val="decimal"/>
      <w:lvlText w:val="%5."/>
      <w:lvlJc w:val="left"/>
      <w:pPr>
        <w:ind w:left="1020" w:hanging="360"/>
      </w:pPr>
    </w:lvl>
    <w:lvl w:ilvl="5" w:tplc="D1EE48FC">
      <w:start w:val="1"/>
      <w:numFmt w:val="decimal"/>
      <w:lvlText w:val="%6."/>
      <w:lvlJc w:val="left"/>
      <w:pPr>
        <w:ind w:left="1020" w:hanging="360"/>
      </w:pPr>
    </w:lvl>
    <w:lvl w:ilvl="6" w:tplc="5AD4D780">
      <w:start w:val="1"/>
      <w:numFmt w:val="decimal"/>
      <w:lvlText w:val="%7."/>
      <w:lvlJc w:val="left"/>
      <w:pPr>
        <w:ind w:left="1020" w:hanging="360"/>
      </w:pPr>
    </w:lvl>
    <w:lvl w:ilvl="7" w:tplc="DD8CD7EC">
      <w:start w:val="1"/>
      <w:numFmt w:val="decimal"/>
      <w:lvlText w:val="%8."/>
      <w:lvlJc w:val="left"/>
      <w:pPr>
        <w:ind w:left="1020" w:hanging="360"/>
      </w:pPr>
    </w:lvl>
    <w:lvl w:ilvl="8" w:tplc="11100AB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57FE76E6"/>
    <w:multiLevelType w:val="hybridMultilevel"/>
    <w:tmpl w:val="A18A9DD0"/>
    <w:lvl w:ilvl="0" w:tplc="D85E396A">
      <w:start w:val="1"/>
      <w:numFmt w:val="decimal"/>
      <w:lvlText w:val="%1."/>
      <w:lvlJc w:val="left"/>
      <w:pPr>
        <w:ind w:left="1020" w:hanging="360"/>
      </w:pPr>
    </w:lvl>
    <w:lvl w:ilvl="1" w:tplc="14A44840">
      <w:start w:val="1"/>
      <w:numFmt w:val="decimal"/>
      <w:lvlText w:val="%2."/>
      <w:lvlJc w:val="left"/>
      <w:pPr>
        <w:ind w:left="1020" w:hanging="360"/>
      </w:pPr>
    </w:lvl>
    <w:lvl w:ilvl="2" w:tplc="1F3A5136">
      <w:start w:val="1"/>
      <w:numFmt w:val="decimal"/>
      <w:lvlText w:val="%3."/>
      <w:lvlJc w:val="left"/>
      <w:pPr>
        <w:ind w:left="1020" w:hanging="360"/>
      </w:pPr>
    </w:lvl>
    <w:lvl w:ilvl="3" w:tplc="12EC2D92">
      <w:start w:val="1"/>
      <w:numFmt w:val="decimal"/>
      <w:lvlText w:val="%4."/>
      <w:lvlJc w:val="left"/>
      <w:pPr>
        <w:ind w:left="1020" w:hanging="360"/>
      </w:pPr>
    </w:lvl>
    <w:lvl w:ilvl="4" w:tplc="84FC4322">
      <w:start w:val="1"/>
      <w:numFmt w:val="decimal"/>
      <w:lvlText w:val="%5."/>
      <w:lvlJc w:val="left"/>
      <w:pPr>
        <w:ind w:left="1020" w:hanging="360"/>
      </w:pPr>
    </w:lvl>
    <w:lvl w:ilvl="5" w:tplc="F0F68C3A">
      <w:start w:val="1"/>
      <w:numFmt w:val="decimal"/>
      <w:lvlText w:val="%6."/>
      <w:lvlJc w:val="left"/>
      <w:pPr>
        <w:ind w:left="1020" w:hanging="360"/>
      </w:pPr>
    </w:lvl>
    <w:lvl w:ilvl="6" w:tplc="21A2C074">
      <w:start w:val="1"/>
      <w:numFmt w:val="decimal"/>
      <w:lvlText w:val="%7."/>
      <w:lvlJc w:val="left"/>
      <w:pPr>
        <w:ind w:left="1020" w:hanging="360"/>
      </w:pPr>
    </w:lvl>
    <w:lvl w:ilvl="7" w:tplc="CCA6B7B0">
      <w:start w:val="1"/>
      <w:numFmt w:val="decimal"/>
      <w:lvlText w:val="%8."/>
      <w:lvlJc w:val="left"/>
      <w:pPr>
        <w:ind w:left="1020" w:hanging="360"/>
      </w:pPr>
    </w:lvl>
    <w:lvl w:ilvl="8" w:tplc="86BEC572">
      <w:start w:val="1"/>
      <w:numFmt w:val="decimal"/>
      <w:lvlText w:val="%9."/>
      <w:lvlJc w:val="left"/>
      <w:pPr>
        <w:ind w:left="1020" w:hanging="360"/>
      </w:pPr>
    </w:lvl>
  </w:abstractNum>
  <w:num w:numId="1" w16cid:durableId="616565425">
    <w:abstractNumId w:val="3"/>
  </w:num>
  <w:num w:numId="2" w16cid:durableId="1270821084">
    <w:abstractNumId w:val="0"/>
  </w:num>
  <w:num w:numId="3" w16cid:durableId="1925718940">
    <w:abstractNumId w:val="1"/>
  </w:num>
  <w:num w:numId="4" w16cid:durableId="1343512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21"/>
    <w:rsid w:val="00001C40"/>
    <w:rsid w:val="00001C99"/>
    <w:rsid w:val="00002F5B"/>
    <w:rsid w:val="00007280"/>
    <w:rsid w:val="00007525"/>
    <w:rsid w:val="000078C9"/>
    <w:rsid w:val="0001269B"/>
    <w:rsid w:val="00012A50"/>
    <w:rsid w:val="00015CFE"/>
    <w:rsid w:val="0001665D"/>
    <w:rsid w:val="00017960"/>
    <w:rsid w:val="0002014E"/>
    <w:rsid w:val="000231A1"/>
    <w:rsid w:val="00024F31"/>
    <w:rsid w:val="000258A9"/>
    <w:rsid w:val="00030AA7"/>
    <w:rsid w:val="00030DE1"/>
    <w:rsid w:val="0003296D"/>
    <w:rsid w:val="000339D2"/>
    <w:rsid w:val="000374A6"/>
    <w:rsid w:val="00041D0B"/>
    <w:rsid w:val="00046C98"/>
    <w:rsid w:val="0004768E"/>
    <w:rsid w:val="000502CF"/>
    <w:rsid w:val="00054934"/>
    <w:rsid w:val="00062E5D"/>
    <w:rsid w:val="00063717"/>
    <w:rsid w:val="000703C4"/>
    <w:rsid w:val="000706F1"/>
    <w:rsid w:val="00071A9C"/>
    <w:rsid w:val="00071F56"/>
    <w:rsid w:val="00072214"/>
    <w:rsid w:val="00073682"/>
    <w:rsid w:val="00075E6B"/>
    <w:rsid w:val="00077D74"/>
    <w:rsid w:val="00077F7F"/>
    <w:rsid w:val="000850B1"/>
    <w:rsid w:val="00086755"/>
    <w:rsid w:val="00091363"/>
    <w:rsid w:val="0009484C"/>
    <w:rsid w:val="000957D1"/>
    <w:rsid w:val="00097805"/>
    <w:rsid w:val="000A186B"/>
    <w:rsid w:val="000A4573"/>
    <w:rsid w:val="000A4852"/>
    <w:rsid w:val="000B10C6"/>
    <w:rsid w:val="000B21C4"/>
    <w:rsid w:val="000B4CB9"/>
    <w:rsid w:val="000B5658"/>
    <w:rsid w:val="000B68E1"/>
    <w:rsid w:val="000B74FC"/>
    <w:rsid w:val="000C11A4"/>
    <w:rsid w:val="000C151E"/>
    <w:rsid w:val="000C2D42"/>
    <w:rsid w:val="000C3111"/>
    <w:rsid w:val="000C3AF2"/>
    <w:rsid w:val="000C7DF5"/>
    <w:rsid w:val="000D0046"/>
    <w:rsid w:val="000D1906"/>
    <w:rsid w:val="000D1F51"/>
    <w:rsid w:val="000D522F"/>
    <w:rsid w:val="000D7C8B"/>
    <w:rsid w:val="000E1857"/>
    <w:rsid w:val="000E1F19"/>
    <w:rsid w:val="000E4B5F"/>
    <w:rsid w:val="000E57D1"/>
    <w:rsid w:val="000F12C4"/>
    <w:rsid w:val="000F2A82"/>
    <w:rsid w:val="000F34E3"/>
    <w:rsid w:val="000F59D3"/>
    <w:rsid w:val="000F6CE6"/>
    <w:rsid w:val="000F6D77"/>
    <w:rsid w:val="000F76A5"/>
    <w:rsid w:val="0010061F"/>
    <w:rsid w:val="00102369"/>
    <w:rsid w:val="001023AE"/>
    <w:rsid w:val="00103054"/>
    <w:rsid w:val="00105C5B"/>
    <w:rsid w:val="001063B6"/>
    <w:rsid w:val="0010751C"/>
    <w:rsid w:val="00107CD0"/>
    <w:rsid w:val="00110645"/>
    <w:rsid w:val="00110BE0"/>
    <w:rsid w:val="00110EFE"/>
    <w:rsid w:val="00111A74"/>
    <w:rsid w:val="00112B9C"/>
    <w:rsid w:val="001205EF"/>
    <w:rsid w:val="00123504"/>
    <w:rsid w:val="00125D38"/>
    <w:rsid w:val="00126E69"/>
    <w:rsid w:val="00127F1B"/>
    <w:rsid w:val="001303F4"/>
    <w:rsid w:val="0013055F"/>
    <w:rsid w:val="001400B2"/>
    <w:rsid w:val="00140462"/>
    <w:rsid w:val="001405DB"/>
    <w:rsid w:val="001417A6"/>
    <w:rsid w:val="0014609A"/>
    <w:rsid w:val="001461BF"/>
    <w:rsid w:val="00150FA8"/>
    <w:rsid w:val="00151A17"/>
    <w:rsid w:val="001540DB"/>
    <w:rsid w:val="00154DD0"/>
    <w:rsid w:val="001574C4"/>
    <w:rsid w:val="00157DF0"/>
    <w:rsid w:val="001602C4"/>
    <w:rsid w:val="00162171"/>
    <w:rsid w:val="00162D28"/>
    <w:rsid w:val="001632E9"/>
    <w:rsid w:val="00163820"/>
    <w:rsid w:val="00163EB1"/>
    <w:rsid w:val="0016586C"/>
    <w:rsid w:val="00165F01"/>
    <w:rsid w:val="00166DE8"/>
    <w:rsid w:val="00172099"/>
    <w:rsid w:val="00172AB1"/>
    <w:rsid w:val="00172ED4"/>
    <w:rsid w:val="0017488E"/>
    <w:rsid w:val="0017538E"/>
    <w:rsid w:val="0017589A"/>
    <w:rsid w:val="0017724D"/>
    <w:rsid w:val="00181C3A"/>
    <w:rsid w:val="00181E43"/>
    <w:rsid w:val="0018272F"/>
    <w:rsid w:val="00183461"/>
    <w:rsid w:val="001838B0"/>
    <w:rsid w:val="00183A99"/>
    <w:rsid w:val="00183E9F"/>
    <w:rsid w:val="00184C45"/>
    <w:rsid w:val="00184FAC"/>
    <w:rsid w:val="00185161"/>
    <w:rsid w:val="001874B8"/>
    <w:rsid w:val="001929C2"/>
    <w:rsid w:val="00192D70"/>
    <w:rsid w:val="00194D12"/>
    <w:rsid w:val="001965E0"/>
    <w:rsid w:val="00197039"/>
    <w:rsid w:val="001972CA"/>
    <w:rsid w:val="00197E49"/>
    <w:rsid w:val="001A1360"/>
    <w:rsid w:val="001A1F13"/>
    <w:rsid w:val="001A2DA1"/>
    <w:rsid w:val="001A2EF6"/>
    <w:rsid w:val="001A41F3"/>
    <w:rsid w:val="001A4CF3"/>
    <w:rsid w:val="001A4E59"/>
    <w:rsid w:val="001A4F4D"/>
    <w:rsid w:val="001A56D7"/>
    <w:rsid w:val="001A6E80"/>
    <w:rsid w:val="001B03A2"/>
    <w:rsid w:val="001B13A0"/>
    <w:rsid w:val="001B4DD5"/>
    <w:rsid w:val="001B5046"/>
    <w:rsid w:val="001B7504"/>
    <w:rsid w:val="001B75B5"/>
    <w:rsid w:val="001B78A2"/>
    <w:rsid w:val="001C06A5"/>
    <w:rsid w:val="001C06FD"/>
    <w:rsid w:val="001C08BA"/>
    <w:rsid w:val="001C1AF3"/>
    <w:rsid w:val="001C4267"/>
    <w:rsid w:val="001C45AD"/>
    <w:rsid w:val="001C4E4F"/>
    <w:rsid w:val="001C5869"/>
    <w:rsid w:val="001C70D7"/>
    <w:rsid w:val="001C7E0E"/>
    <w:rsid w:val="001C7EFD"/>
    <w:rsid w:val="001D20B4"/>
    <w:rsid w:val="001D3C2B"/>
    <w:rsid w:val="001D45CA"/>
    <w:rsid w:val="001D5FF1"/>
    <w:rsid w:val="001D609F"/>
    <w:rsid w:val="001D675B"/>
    <w:rsid w:val="001E15AA"/>
    <w:rsid w:val="001E1C7F"/>
    <w:rsid w:val="001E1DC4"/>
    <w:rsid w:val="001E3A0D"/>
    <w:rsid w:val="001E4652"/>
    <w:rsid w:val="001F580B"/>
    <w:rsid w:val="001F5CEB"/>
    <w:rsid w:val="001F5FB8"/>
    <w:rsid w:val="001F6FF9"/>
    <w:rsid w:val="001F7C7A"/>
    <w:rsid w:val="00204953"/>
    <w:rsid w:val="0020745D"/>
    <w:rsid w:val="00210DA6"/>
    <w:rsid w:val="00213B0A"/>
    <w:rsid w:val="002158A6"/>
    <w:rsid w:val="00215D37"/>
    <w:rsid w:val="00217C9F"/>
    <w:rsid w:val="00221466"/>
    <w:rsid w:val="00221797"/>
    <w:rsid w:val="00221D1F"/>
    <w:rsid w:val="002222AE"/>
    <w:rsid w:val="002228F1"/>
    <w:rsid w:val="00222E18"/>
    <w:rsid w:val="00223084"/>
    <w:rsid w:val="00227EB2"/>
    <w:rsid w:val="00230471"/>
    <w:rsid w:val="00232F81"/>
    <w:rsid w:val="002336A5"/>
    <w:rsid w:val="002357FC"/>
    <w:rsid w:val="00240670"/>
    <w:rsid w:val="00240C09"/>
    <w:rsid w:val="002425BB"/>
    <w:rsid w:val="00244F47"/>
    <w:rsid w:val="0024575F"/>
    <w:rsid w:val="00245BD9"/>
    <w:rsid w:val="00245F06"/>
    <w:rsid w:val="00246D25"/>
    <w:rsid w:val="00247649"/>
    <w:rsid w:val="00247F86"/>
    <w:rsid w:val="0025143D"/>
    <w:rsid w:val="00251E4F"/>
    <w:rsid w:val="0025248F"/>
    <w:rsid w:val="002535FF"/>
    <w:rsid w:val="00262467"/>
    <w:rsid w:val="00262526"/>
    <w:rsid w:val="00264BBA"/>
    <w:rsid w:val="00265943"/>
    <w:rsid w:val="002667A9"/>
    <w:rsid w:val="00270B05"/>
    <w:rsid w:val="002730C9"/>
    <w:rsid w:val="0027546C"/>
    <w:rsid w:val="00276561"/>
    <w:rsid w:val="00276B5B"/>
    <w:rsid w:val="00280A7D"/>
    <w:rsid w:val="00280AE6"/>
    <w:rsid w:val="00281826"/>
    <w:rsid w:val="0028242E"/>
    <w:rsid w:val="00282C0C"/>
    <w:rsid w:val="00283F46"/>
    <w:rsid w:val="00287671"/>
    <w:rsid w:val="002939B1"/>
    <w:rsid w:val="00296BC6"/>
    <w:rsid w:val="002A0797"/>
    <w:rsid w:val="002A0A30"/>
    <w:rsid w:val="002A203C"/>
    <w:rsid w:val="002A2FC6"/>
    <w:rsid w:val="002A3381"/>
    <w:rsid w:val="002A3412"/>
    <w:rsid w:val="002A3926"/>
    <w:rsid w:val="002A4409"/>
    <w:rsid w:val="002A60B3"/>
    <w:rsid w:val="002A75D7"/>
    <w:rsid w:val="002B0DC4"/>
    <w:rsid w:val="002B0E5F"/>
    <w:rsid w:val="002B13CD"/>
    <w:rsid w:val="002B4844"/>
    <w:rsid w:val="002B4F22"/>
    <w:rsid w:val="002B7B2C"/>
    <w:rsid w:val="002C0B9B"/>
    <w:rsid w:val="002C0BB8"/>
    <w:rsid w:val="002C1E1B"/>
    <w:rsid w:val="002C1EE2"/>
    <w:rsid w:val="002C27DE"/>
    <w:rsid w:val="002C522D"/>
    <w:rsid w:val="002C68D2"/>
    <w:rsid w:val="002C69BF"/>
    <w:rsid w:val="002D1129"/>
    <w:rsid w:val="002D1808"/>
    <w:rsid w:val="002D2D92"/>
    <w:rsid w:val="002D4066"/>
    <w:rsid w:val="002D4D38"/>
    <w:rsid w:val="002D62A1"/>
    <w:rsid w:val="002D7203"/>
    <w:rsid w:val="002E0FAC"/>
    <w:rsid w:val="002E37A2"/>
    <w:rsid w:val="002E37AD"/>
    <w:rsid w:val="002E43EB"/>
    <w:rsid w:val="002E5336"/>
    <w:rsid w:val="002E6968"/>
    <w:rsid w:val="002E7CAA"/>
    <w:rsid w:val="002E7E83"/>
    <w:rsid w:val="002F1184"/>
    <w:rsid w:val="002F237D"/>
    <w:rsid w:val="002F7A1A"/>
    <w:rsid w:val="003008EB"/>
    <w:rsid w:val="00300B5B"/>
    <w:rsid w:val="0030248D"/>
    <w:rsid w:val="003024F2"/>
    <w:rsid w:val="003028F7"/>
    <w:rsid w:val="00304274"/>
    <w:rsid w:val="0030486C"/>
    <w:rsid w:val="00306C33"/>
    <w:rsid w:val="00310E25"/>
    <w:rsid w:val="0031107B"/>
    <w:rsid w:val="0031226B"/>
    <w:rsid w:val="00312371"/>
    <w:rsid w:val="00315C3A"/>
    <w:rsid w:val="00315D9A"/>
    <w:rsid w:val="0031644D"/>
    <w:rsid w:val="00317B5E"/>
    <w:rsid w:val="00320EB6"/>
    <w:rsid w:val="003219A9"/>
    <w:rsid w:val="00321A9A"/>
    <w:rsid w:val="0032280C"/>
    <w:rsid w:val="00323A50"/>
    <w:rsid w:val="00324712"/>
    <w:rsid w:val="00324F85"/>
    <w:rsid w:val="00325914"/>
    <w:rsid w:val="00327297"/>
    <w:rsid w:val="00332566"/>
    <w:rsid w:val="00332CFA"/>
    <w:rsid w:val="00333C59"/>
    <w:rsid w:val="00333F9E"/>
    <w:rsid w:val="003413CD"/>
    <w:rsid w:val="00341A08"/>
    <w:rsid w:val="00341E4C"/>
    <w:rsid w:val="00341ED2"/>
    <w:rsid w:val="00345464"/>
    <w:rsid w:val="00345E62"/>
    <w:rsid w:val="00347BE0"/>
    <w:rsid w:val="003510B5"/>
    <w:rsid w:val="00351979"/>
    <w:rsid w:val="00351E16"/>
    <w:rsid w:val="003522E6"/>
    <w:rsid w:val="00352A6C"/>
    <w:rsid w:val="0035434D"/>
    <w:rsid w:val="0035582F"/>
    <w:rsid w:val="00355CA6"/>
    <w:rsid w:val="00355F2D"/>
    <w:rsid w:val="00360E2B"/>
    <w:rsid w:val="003616DD"/>
    <w:rsid w:val="0036196E"/>
    <w:rsid w:val="00361C99"/>
    <w:rsid w:val="003633DB"/>
    <w:rsid w:val="00363913"/>
    <w:rsid w:val="00364011"/>
    <w:rsid w:val="00365FFD"/>
    <w:rsid w:val="00366466"/>
    <w:rsid w:val="00370476"/>
    <w:rsid w:val="00373B62"/>
    <w:rsid w:val="003764CA"/>
    <w:rsid w:val="00380955"/>
    <w:rsid w:val="00382492"/>
    <w:rsid w:val="003830FF"/>
    <w:rsid w:val="003832F9"/>
    <w:rsid w:val="00383C92"/>
    <w:rsid w:val="00384E27"/>
    <w:rsid w:val="0038512A"/>
    <w:rsid w:val="003869CD"/>
    <w:rsid w:val="0038714E"/>
    <w:rsid w:val="00387A41"/>
    <w:rsid w:val="00391369"/>
    <w:rsid w:val="00393314"/>
    <w:rsid w:val="00393CAF"/>
    <w:rsid w:val="00396351"/>
    <w:rsid w:val="00397B02"/>
    <w:rsid w:val="00397FA5"/>
    <w:rsid w:val="003A09B3"/>
    <w:rsid w:val="003A2766"/>
    <w:rsid w:val="003A2F0C"/>
    <w:rsid w:val="003A5D74"/>
    <w:rsid w:val="003B23EE"/>
    <w:rsid w:val="003B2911"/>
    <w:rsid w:val="003B43D7"/>
    <w:rsid w:val="003B4F34"/>
    <w:rsid w:val="003B4F8C"/>
    <w:rsid w:val="003C0713"/>
    <w:rsid w:val="003C1BB5"/>
    <w:rsid w:val="003C316C"/>
    <w:rsid w:val="003C4EF4"/>
    <w:rsid w:val="003D176D"/>
    <w:rsid w:val="003D2CD9"/>
    <w:rsid w:val="003D68B3"/>
    <w:rsid w:val="003D751D"/>
    <w:rsid w:val="003E0DDE"/>
    <w:rsid w:val="003E1436"/>
    <w:rsid w:val="003E1563"/>
    <w:rsid w:val="003E2C4E"/>
    <w:rsid w:val="003E2CB1"/>
    <w:rsid w:val="003E2D6B"/>
    <w:rsid w:val="003E3118"/>
    <w:rsid w:val="003E3251"/>
    <w:rsid w:val="003E45F0"/>
    <w:rsid w:val="003E58FB"/>
    <w:rsid w:val="003F0738"/>
    <w:rsid w:val="003F09AB"/>
    <w:rsid w:val="003F3702"/>
    <w:rsid w:val="003F5F66"/>
    <w:rsid w:val="003F6620"/>
    <w:rsid w:val="004028C5"/>
    <w:rsid w:val="00402BFC"/>
    <w:rsid w:val="004042C6"/>
    <w:rsid w:val="0040557B"/>
    <w:rsid w:val="00405A38"/>
    <w:rsid w:val="00406418"/>
    <w:rsid w:val="00407676"/>
    <w:rsid w:val="00411E37"/>
    <w:rsid w:val="004128CB"/>
    <w:rsid w:val="00413BE7"/>
    <w:rsid w:val="0041492C"/>
    <w:rsid w:val="0041586F"/>
    <w:rsid w:val="00417161"/>
    <w:rsid w:val="00417318"/>
    <w:rsid w:val="00420317"/>
    <w:rsid w:val="00420394"/>
    <w:rsid w:val="0042643E"/>
    <w:rsid w:val="004305F1"/>
    <w:rsid w:val="0043174F"/>
    <w:rsid w:val="00431FE0"/>
    <w:rsid w:val="00432539"/>
    <w:rsid w:val="00432750"/>
    <w:rsid w:val="00433890"/>
    <w:rsid w:val="004356E8"/>
    <w:rsid w:val="00437C42"/>
    <w:rsid w:val="00441121"/>
    <w:rsid w:val="00441349"/>
    <w:rsid w:val="004419A9"/>
    <w:rsid w:val="004425E3"/>
    <w:rsid w:val="00445D7E"/>
    <w:rsid w:val="00454D1B"/>
    <w:rsid w:val="00454DD7"/>
    <w:rsid w:val="0045599A"/>
    <w:rsid w:val="00455CF2"/>
    <w:rsid w:val="00457A84"/>
    <w:rsid w:val="00464C73"/>
    <w:rsid w:val="00465476"/>
    <w:rsid w:val="00465B05"/>
    <w:rsid w:val="00467DE2"/>
    <w:rsid w:val="00471B14"/>
    <w:rsid w:val="00471EE7"/>
    <w:rsid w:val="0047339D"/>
    <w:rsid w:val="00477F27"/>
    <w:rsid w:val="004812FB"/>
    <w:rsid w:val="004813F6"/>
    <w:rsid w:val="00481B02"/>
    <w:rsid w:val="00484163"/>
    <w:rsid w:val="00484892"/>
    <w:rsid w:val="00485C97"/>
    <w:rsid w:val="00485DD0"/>
    <w:rsid w:val="00487D52"/>
    <w:rsid w:val="00490C3A"/>
    <w:rsid w:val="00491C45"/>
    <w:rsid w:val="00492B8D"/>
    <w:rsid w:val="00493DB0"/>
    <w:rsid w:val="004946FA"/>
    <w:rsid w:val="00497386"/>
    <w:rsid w:val="0049782D"/>
    <w:rsid w:val="004A005A"/>
    <w:rsid w:val="004A04DE"/>
    <w:rsid w:val="004A25BA"/>
    <w:rsid w:val="004A4489"/>
    <w:rsid w:val="004A619A"/>
    <w:rsid w:val="004A6876"/>
    <w:rsid w:val="004A7526"/>
    <w:rsid w:val="004A7EFD"/>
    <w:rsid w:val="004B26F1"/>
    <w:rsid w:val="004B3D5C"/>
    <w:rsid w:val="004B6C87"/>
    <w:rsid w:val="004B7C29"/>
    <w:rsid w:val="004C0636"/>
    <w:rsid w:val="004C344D"/>
    <w:rsid w:val="004C3C60"/>
    <w:rsid w:val="004C5C02"/>
    <w:rsid w:val="004C7F57"/>
    <w:rsid w:val="004D043D"/>
    <w:rsid w:val="004D05DC"/>
    <w:rsid w:val="004D6720"/>
    <w:rsid w:val="004E0074"/>
    <w:rsid w:val="004E184A"/>
    <w:rsid w:val="004E1DEF"/>
    <w:rsid w:val="004E2BF1"/>
    <w:rsid w:val="004E4E65"/>
    <w:rsid w:val="004E5403"/>
    <w:rsid w:val="004E5EBB"/>
    <w:rsid w:val="004E6B37"/>
    <w:rsid w:val="004E7D31"/>
    <w:rsid w:val="004F2092"/>
    <w:rsid w:val="004F25A9"/>
    <w:rsid w:val="004F4D6D"/>
    <w:rsid w:val="004F770C"/>
    <w:rsid w:val="00501D28"/>
    <w:rsid w:val="00513301"/>
    <w:rsid w:val="00515A40"/>
    <w:rsid w:val="00516546"/>
    <w:rsid w:val="0051662D"/>
    <w:rsid w:val="00517C78"/>
    <w:rsid w:val="0052322F"/>
    <w:rsid w:val="00523A7E"/>
    <w:rsid w:val="00524231"/>
    <w:rsid w:val="00525BCE"/>
    <w:rsid w:val="00527D88"/>
    <w:rsid w:val="00531CC3"/>
    <w:rsid w:val="00531D98"/>
    <w:rsid w:val="00531E40"/>
    <w:rsid w:val="00534E43"/>
    <w:rsid w:val="00537E4E"/>
    <w:rsid w:val="00541D79"/>
    <w:rsid w:val="005436D6"/>
    <w:rsid w:val="00543E66"/>
    <w:rsid w:val="005442CB"/>
    <w:rsid w:val="005454AC"/>
    <w:rsid w:val="00545626"/>
    <w:rsid w:val="00546639"/>
    <w:rsid w:val="00550D18"/>
    <w:rsid w:val="005521E9"/>
    <w:rsid w:val="005529F5"/>
    <w:rsid w:val="00555574"/>
    <w:rsid w:val="005566FD"/>
    <w:rsid w:val="00556FC0"/>
    <w:rsid w:val="00557AA8"/>
    <w:rsid w:val="00560E13"/>
    <w:rsid w:val="005626D1"/>
    <w:rsid w:val="0056303A"/>
    <w:rsid w:val="00563630"/>
    <w:rsid w:val="00564431"/>
    <w:rsid w:val="0056571C"/>
    <w:rsid w:val="00566BE1"/>
    <w:rsid w:val="005707D9"/>
    <w:rsid w:val="00572393"/>
    <w:rsid w:val="005726E5"/>
    <w:rsid w:val="00573B85"/>
    <w:rsid w:val="00575600"/>
    <w:rsid w:val="00577FB5"/>
    <w:rsid w:val="00580722"/>
    <w:rsid w:val="00583406"/>
    <w:rsid w:val="005834E8"/>
    <w:rsid w:val="00584D22"/>
    <w:rsid w:val="00585A5A"/>
    <w:rsid w:val="005863A7"/>
    <w:rsid w:val="00590826"/>
    <w:rsid w:val="0059158F"/>
    <w:rsid w:val="005925B3"/>
    <w:rsid w:val="00595549"/>
    <w:rsid w:val="0059605E"/>
    <w:rsid w:val="00596A74"/>
    <w:rsid w:val="00596DFA"/>
    <w:rsid w:val="00596FDF"/>
    <w:rsid w:val="005A4C97"/>
    <w:rsid w:val="005A72BF"/>
    <w:rsid w:val="005A7F70"/>
    <w:rsid w:val="005B0003"/>
    <w:rsid w:val="005B20E3"/>
    <w:rsid w:val="005B2AF8"/>
    <w:rsid w:val="005B34AA"/>
    <w:rsid w:val="005B3AF4"/>
    <w:rsid w:val="005B41B1"/>
    <w:rsid w:val="005B4F67"/>
    <w:rsid w:val="005B6AF1"/>
    <w:rsid w:val="005B7190"/>
    <w:rsid w:val="005C16D7"/>
    <w:rsid w:val="005C1C1D"/>
    <w:rsid w:val="005C2191"/>
    <w:rsid w:val="005C3A7F"/>
    <w:rsid w:val="005C4293"/>
    <w:rsid w:val="005C6A3C"/>
    <w:rsid w:val="005C6D08"/>
    <w:rsid w:val="005C7BB8"/>
    <w:rsid w:val="005D2FB1"/>
    <w:rsid w:val="005D339D"/>
    <w:rsid w:val="005D7386"/>
    <w:rsid w:val="005E0CCD"/>
    <w:rsid w:val="005E0E86"/>
    <w:rsid w:val="005E2DCA"/>
    <w:rsid w:val="005E2F67"/>
    <w:rsid w:val="005E4633"/>
    <w:rsid w:val="005E4A16"/>
    <w:rsid w:val="005E6627"/>
    <w:rsid w:val="005E785E"/>
    <w:rsid w:val="005F0D73"/>
    <w:rsid w:val="005F1B53"/>
    <w:rsid w:val="005F373C"/>
    <w:rsid w:val="005F3EF5"/>
    <w:rsid w:val="005F724A"/>
    <w:rsid w:val="00602384"/>
    <w:rsid w:val="00604D2F"/>
    <w:rsid w:val="00607F02"/>
    <w:rsid w:val="00611131"/>
    <w:rsid w:val="0061297C"/>
    <w:rsid w:val="00613234"/>
    <w:rsid w:val="00614E78"/>
    <w:rsid w:val="00615188"/>
    <w:rsid w:val="00616D36"/>
    <w:rsid w:val="006176EE"/>
    <w:rsid w:val="00621B64"/>
    <w:rsid w:val="006228BA"/>
    <w:rsid w:val="00625317"/>
    <w:rsid w:val="0062723A"/>
    <w:rsid w:val="006276C9"/>
    <w:rsid w:val="00630A21"/>
    <w:rsid w:val="00631C3D"/>
    <w:rsid w:val="00632227"/>
    <w:rsid w:val="006329EB"/>
    <w:rsid w:val="00634A2A"/>
    <w:rsid w:val="00635091"/>
    <w:rsid w:val="006368AC"/>
    <w:rsid w:val="00640BAC"/>
    <w:rsid w:val="006423B7"/>
    <w:rsid w:val="00643EEB"/>
    <w:rsid w:val="00644EE2"/>
    <w:rsid w:val="00645883"/>
    <w:rsid w:val="00646D93"/>
    <w:rsid w:val="006471B1"/>
    <w:rsid w:val="0064765C"/>
    <w:rsid w:val="006508DC"/>
    <w:rsid w:val="0065291E"/>
    <w:rsid w:val="00652AEF"/>
    <w:rsid w:val="00653B76"/>
    <w:rsid w:val="00653E23"/>
    <w:rsid w:val="0065494F"/>
    <w:rsid w:val="006575C9"/>
    <w:rsid w:val="00657893"/>
    <w:rsid w:val="00657A82"/>
    <w:rsid w:val="00657BA7"/>
    <w:rsid w:val="0066118E"/>
    <w:rsid w:val="00661222"/>
    <w:rsid w:val="00661DFD"/>
    <w:rsid w:val="00662522"/>
    <w:rsid w:val="00662540"/>
    <w:rsid w:val="0066258E"/>
    <w:rsid w:val="00665D9D"/>
    <w:rsid w:val="00666AD5"/>
    <w:rsid w:val="00666E3A"/>
    <w:rsid w:val="0067028E"/>
    <w:rsid w:val="00673C6E"/>
    <w:rsid w:val="006816CE"/>
    <w:rsid w:val="0068232C"/>
    <w:rsid w:val="006833B3"/>
    <w:rsid w:val="00683AB9"/>
    <w:rsid w:val="00686B39"/>
    <w:rsid w:val="00686C6F"/>
    <w:rsid w:val="006902C6"/>
    <w:rsid w:val="00691969"/>
    <w:rsid w:val="00691F1E"/>
    <w:rsid w:val="006952DA"/>
    <w:rsid w:val="006A0736"/>
    <w:rsid w:val="006A14D1"/>
    <w:rsid w:val="006A3148"/>
    <w:rsid w:val="006A5891"/>
    <w:rsid w:val="006A5E7F"/>
    <w:rsid w:val="006A7E0D"/>
    <w:rsid w:val="006B0776"/>
    <w:rsid w:val="006B226D"/>
    <w:rsid w:val="006B4D3A"/>
    <w:rsid w:val="006C0B43"/>
    <w:rsid w:val="006C27DF"/>
    <w:rsid w:val="006C42E5"/>
    <w:rsid w:val="006C4BA0"/>
    <w:rsid w:val="006C734C"/>
    <w:rsid w:val="006C7D4F"/>
    <w:rsid w:val="006D0E2E"/>
    <w:rsid w:val="006D1D5D"/>
    <w:rsid w:val="006D2BCB"/>
    <w:rsid w:val="006D4A97"/>
    <w:rsid w:val="006D5EA0"/>
    <w:rsid w:val="006D60D5"/>
    <w:rsid w:val="006D6556"/>
    <w:rsid w:val="006D7632"/>
    <w:rsid w:val="006E17D3"/>
    <w:rsid w:val="006E23BF"/>
    <w:rsid w:val="006E5D70"/>
    <w:rsid w:val="006F4A38"/>
    <w:rsid w:val="006F4E5F"/>
    <w:rsid w:val="006F5BD4"/>
    <w:rsid w:val="006F6764"/>
    <w:rsid w:val="006F6871"/>
    <w:rsid w:val="007029CF"/>
    <w:rsid w:val="007032D4"/>
    <w:rsid w:val="0070397B"/>
    <w:rsid w:val="00711718"/>
    <w:rsid w:val="00711785"/>
    <w:rsid w:val="00711921"/>
    <w:rsid w:val="0071561B"/>
    <w:rsid w:val="00716F5D"/>
    <w:rsid w:val="0072056A"/>
    <w:rsid w:val="00720945"/>
    <w:rsid w:val="00722E51"/>
    <w:rsid w:val="00723009"/>
    <w:rsid w:val="007241DF"/>
    <w:rsid w:val="00730C53"/>
    <w:rsid w:val="00732810"/>
    <w:rsid w:val="0073383F"/>
    <w:rsid w:val="007358A9"/>
    <w:rsid w:val="00740275"/>
    <w:rsid w:val="00741B15"/>
    <w:rsid w:val="007429E7"/>
    <w:rsid w:val="00743740"/>
    <w:rsid w:val="00744A7F"/>
    <w:rsid w:val="00744B8F"/>
    <w:rsid w:val="007458B7"/>
    <w:rsid w:val="00745AFE"/>
    <w:rsid w:val="00747921"/>
    <w:rsid w:val="007479CF"/>
    <w:rsid w:val="0075191E"/>
    <w:rsid w:val="00752179"/>
    <w:rsid w:val="00752E36"/>
    <w:rsid w:val="00752F12"/>
    <w:rsid w:val="00754BB0"/>
    <w:rsid w:val="0075555D"/>
    <w:rsid w:val="00756C15"/>
    <w:rsid w:val="00757211"/>
    <w:rsid w:val="0075757E"/>
    <w:rsid w:val="007625A6"/>
    <w:rsid w:val="007627C5"/>
    <w:rsid w:val="00763C07"/>
    <w:rsid w:val="00764202"/>
    <w:rsid w:val="00764B04"/>
    <w:rsid w:val="007652DC"/>
    <w:rsid w:val="0076591B"/>
    <w:rsid w:val="00766A7A"/>
    <w:rsid w:val="007676FF"/>
    <w:rsid w:val="00770A07"/>
    <w:rsid w:val="00771C6A"/>
    <w:rsid w:val="00772273"/>
    <w:rsid w:val="007762ED"/>
    <w:rsid w:val="0077644A"/>
    <w:rsid w:val="0077707D"/>
    <w:rsid w:val="00777602"/>
    <w:rsid w:val="00780C4D"/>
    <w:rsid w:val="00781499"/>
    <w:rsid w:val="00781D1F"/>
    <w:rsid w:val="00783E99"/>
    <w:rsid w:val="00783F3B"/>
    <w:rsid w:val="0078557D"/>
    <w:rsid w:val="00790FA4"/>
    <w:rsid w:val="00791165"/>
    <w:rsid w:val="0079134C"/>
    <w:rsid w:val="007943AB"/>
    <w:rsid w:val="00795EC5"/>
    <w:rsid w:val="007A1EFA"/>
    <w:rsid w:val="007A1F57"/>
    <w:rsid w:val="007A22EC"/>
    <w:rsid w:val="007A2F90"/>
    <w:rsid w:val="007A3525"/>
    <w:rsid w:val="007A6709"/>
    <w:rsid w:val="007A67D6"/>
    <w:rsid w:val="007B0924"/>
    <w:rsid w:val="007B27FB"/>
    <w:rsid w:val="007B56F8"/>
    <w:rsid w:val="007B623E"/>
    <w:rsid w:val="007C4320"/>
    <w:rsid w:val="007C56CA"/>
    <w:rsid w:val="007C5E6B"/>
    <w:rsid w:val="007C7264"/>
    <w:rsid w:val="007C7341"/>
    <w:rsid w:val="007C7CE0"/>
    <w:rsid w:val="007D020F"/>
    <w:rsid w:val="007D2405"/>
    <w:rsid w:val="007D2519"/>
    <w:rsid w:val="007D5337"/>
    <w:rsid w:val="007D78F8"/>
    <w:rsid w:val="007E353F"/>
    <w:rsid w:val="007E514F"/>
    <w:rsid w:val="007E6E8A"/>
    <w:rsid w:val="007E760A"/>
    <w:rsid w:val="007E7973"/>
    <w:rsid w:val="007F0D8F"/>
    <w:rsid w:val="007F1C60"/>
    <w:rsid w:val="007F1F17"/>
    <w:rsid w:val="007F3965"/>
    <w:rsid w:val="007F3BFC"/>
    <w:rsid w:val="007F4070"/>
    <w:rsid w:val="007F5DFA"/>
    <w:rsid w:val="007F5E26"/>
    <w:rsid w:val="007F5FB0"/>
    <w:rsid w:val="007F6580"/>
    <w:rsid w:val="007F7FE7"/>
    <w:rsid w:val="00800653"/>
    <w:rsid w:val="00803230"/>
    <w:rsid w:val="00805564"/>
    <w:rsid w:val="00805961"/>
    <w:rsid w:val="008064A7"/>
    <w:rsid w:val="00807556"/>
    <w:rsid w:val="0081217D"/>
    <w:rsid w:val="008124AE"/>
    <w:rsid w:val="008124DF"/>
    <w:rsid w:val="0081559A"/>
    <w:rsid w:val="00815A2E"/>
    <w:rsid w:val="00823809"/>
    <w:rsid w:val="008267F9"/>
    <w:rsid w:val="008305C2"/>
    <w:rsid w:val="0083356D"/>
    <w:rsid w:val="00834D30"/>
    <w:rsid w:val="0083581E"/>
    <w:rsid w:val="00835EA5"/>
    <w:rsid w:val="00841473"/>
    <w:rsid w:val="008423C3"/>
    <w:rsid w:val="00842B98"/>
    <w:rsid w:val="00843035"/>
    <w:rsid w:val="00844283"/>
    <w:rsid w:val="0084728B"/>
    <w:rsid w:val="008519F6"/>
    <w:rsid w:val="008535BF"/>
    <w:rsid w:val="0085490E"/>
    <w:rsid w:val="00856E8C"/>
    <w:rsid w:val="00860A6D"/>
    <w:rsid w:val="00861AE7"/>
    <w:rsid w:val="00864DE7"/>
    <w:rsid w:val="008662CA"/>
    <w:rsid w:val="008672ED"/>
    <w:rsid w:val="00870A29"/>
    <w:rsid w:val="00872BC4"/>
    <w:rsid w:val="0087541D"/>
    <w:rsid w:val="00875D88"/>
    <w:rsid w:val="00876E18"/>
    <w:rsid w:val="008776B5"/>
    <w:rsid w:val="008800CA"/>
    <w:rsid w:val="00880BD5"/>
    <w:rsid w:val="00883284"/>
    <w:rsid w:val="00884264"/>
    <w:rsid w:val="008852C0"/>
    <w:rsid w:val="00886183"/>
    <w:rsid w:val="00887749"/>
    <w:rsid w:val="00892D7A"/>
    <w:rsid w:val="00895B02"/>
    <w:rsid w:val="00896299"/>
    <w:rsid w:val="00897087"/>
    <w:rsid w:val="008A076D"/>
    <w:rsid w:val="008A2675"/>
    <w:rsid w:val="008A2C4D"/>
    <w:rsid w:val="008A40AA"/>
    <w:rsid w:val="008A43E0"/>
    <w:rsid w:val="008A4C22"/>
    <w:rsid w:val="008A50B1"/>
    <w:rsid w:val="008B0211"/>
    <w:rsid w:val="008B03E5"/>
    <w:rsid w:val="008B1E15"/>
    <w:rsid w:val="008B1E66"/>
    <w:rsid w:val="008B1F50"/>
    <w:rsid w:val="008B2758"/>
    <w:rsid w:val="008B75F7"/>
    <w:rsid w:val="008B7FD8"/>
    <w:rsid w:val="008C028D"/>
    <w:rsid w:val="008C5C36"/>
    <w:rsid w:val="008C6826"/>
    <w:rsid w:val="008D03EF"/>
    <w:rsid w:val="008D33FB"/>
    <w:rsid w:val="008D5359"/>
    <w:rsid w:val="008D53EE"/>
    <w:rsid w:val="008D5886"/>
    <w:rsid w:val="008D5B09"/>
    <w:rsid w:val="008D7AC4"/>
    <w:rsid w:val="008D7EAA"/>
    <w:rsid w:val="008E04E2"/>
    <w:rsid w:val="008E0F3E"/>
    <w:rsid w:val="008E28E2"/>
    <w:rsid w:val="008E30A7"/>
    <w:rsid w:val="008E4736"/>
    <w:rsid w:val="008E6F70"/>
    <w:rsid w:val="008E7314"/>
    <w:rsid w:val="008E7648"/>
    <w:rsid w:val="008F0C54"/>
    <w:rsid w:val="008F22D8"/>
    <w:rsid w:val="008F2CDE"/>
    <w:rsid w:val="008F538C"/>
    <w:rsid w:val="008F5C4D"/>
    <w:rsid w:val="008F5FB8"/>
    <w:rsid w:val="009017B3"/>
    <w:rsid w:val="00902F2A"/>
    <w:rsid w:val="00904616"/>
    <w:rsid w:val="00904BD1"/>
    <w:rsid w:val="00905D40"/>
    <w:rsid w:val="0090615D"/>
    <w:rsid w:val="009116EF"/>
    <w:rsid w:val="00912D00"/>
    <w:rsid w:val="00913904"/>
    <w:rsid w:val="009238A0"/>
    <w:rsid w:val="00924B2F"/>
    <w:rsid w:val="0092649A"/>
    <w:rsid w:val="00926B2A"/>
    <w:rsid w:val="0092713A"/>
    <w:rsid w:val="00927838"/>
    <w:rsid w:val="00930832"/>
    <w:rsid w:val="0093252E"/>
    <w:rsid w:val="00934595"/>
    <w:rsid w:val="00936104"/>
    <w:rsid w:val="00936255"/>
    <w:rsid w:val="00936689"/>
    <w:rsid w:val="009379D4"/>
    <w:rsid w:val="00937B52"/>
    <w:rsid w:val="00944385"/>
    <w:rsid w:val="00953807"/>
    <w:rsid w:val="009547DA"/>
    <w:rsid w:val="00955AEB"/>
    <w:rsid w:val="00956CA3"/>
    <w:rsid w:val="00957586"/>
    <w:rsid w:val="00961BCC"/>
    <w:rsid w:val="0096220B"/>
    <w:rsid w:val="00962280"/>
    <w:rsid w:val="009634F9"/>
    <w:rsid w:val="00965127"/>
    <w:rsid w:val="0096535A"/>
    <w:rsid w:val="009676F4"/>
    <w:rsid w:val="009708A1"/>
    <w:rsid w:val="00971969"/>
    <w:rsid w:val="009720F3"/>
    <w:rsid w:val="00975272"/>
    <w:rsid w:val="00975F5E"/>
    <w:rsid w:val="00977C7F"/>
    <w:rsid w:val="0098255B"/>
    <w:rsid w:val="00983680"/>
    <w:rsid w:val="00986576"/>
    <w:rsid w:val="00990B8A"/>
    <w:rsid w:val="0099141E"/>
    <w:rsid w:val="009923A9"/>
    <w:rsid w:val="009956B5"/>
    <w:rsid w:val="00996F1E"/>
    <w:rsid w:val="009A3CA7"/>
    <w:rsid w:val="009A4ADE"/>
    <w:rsid w:val="009A69C8"/>
    <w:rsid w:val="009A6D6D"/>
    <w:rsid w:val="009A7A5C"/>
    <w:rsid w:val="009B1260"/>
    <w:rsid w:val="009B1C4E"/>
    <w:rsid w:val="009B2EA6"/>
    <w:rsid w:val="009B43A2"/>
    <w:rsid w:val="009C17C1"/>
    <w:rsid w:val="009C20BE"/>
    <w:rsid w:val="009C27B6"/>
    <w:rsid w:val="009C338C"/>
    <w:rsid w:val="009C3E28"/>
    <w:rsid w:val="009C4E88"/>
    <w:rsid w:val="009C5811"/>
    <w:rsid w:val="009C58F0"/>
    <w:rsid w:val="009C619E"/>
    <w:rsid w:val="009C777A"/>
    <w:rsid w:val="009D10C9"/>
    <w:rsid w:val="009D2571"/>
    <w:rsid w:val="009D2830"/>
    <w:rsid w:val="009D2E8A"/>
    <w:rsid w:val="009D34B3"/>
    <w:rsid w:val="009D3CF5"/>
    <w:rsid w:val="009D4CE2"/>
    <w:rsid w:val="009D7778"/>
    <w:rsid w:val="009E05F4"/>
    <w:rsid w:val="009E15EB"/>
    <w:rsid w:val="009E1A16"/>
    <w:rsid w:val="009E3934"/>
    <w:rsid w:val="009E458B"/>
    <w:rsid w:val="009E5D38"/>
    <w:rsid w:val="009E65C6"/>
    <w:rsid w:val="009F04C4"/>
    <w:rsid w:val="009F0B23"/>
    <w:rsid w:val="009F1171"/>
    <w:rsid w:val="009F2C48"/>
    <w:rsid w:val="009F38FC"/>
    <w:rsid w:val="009F6D10"/>
    <w:rsid w:val="009F7224"/>
    <w:rsid w:val="009F7D0C"/>
    <w:rsid w:val="00A00087"/>
    <w:rsid w:val="00A01CBA"/>
    <w:rsid w:val="00A02440"/>
    <w:rsid w:val="00A03296"/>
    <w:rsid w:val="00A032D4"/>
    <w:rsid w:val="00A03A6A"/>
    <w:rsid w:val="00A03E27"/>
    <w:rsid w:val="00A04A51"/>
    <w:rsid w:val="00A054BD"/>
    <w:rsid w:val="00A060C3"/>
    <w:rsid w:val="00A079BB"/>
    <w:rsid w:val="00A1117E"/>
    <w:rsid w:val="00A11943"/>
    <w:rsid w:val="00A11F2D"/>
    <w:rsid w:val="00A14197"/>
    <w:rsid w:val="00A178B7"/>
    <w:rsid w:val="00A2024D"/>
    <w:rsid w:val="00A23B43"/>
    <w:rsid w:val="00A23FC8"/>
    <w:rsid w:val="00A30BE4"/>
    <w:rsid w:val="00A30DBE"/>
    <w:rsid w:val="00A333AB"/>
    <w:rsid w:val="00A33FCE"/>
    <w:rsid w:val="00A353F3"/>
    <w:rsid w:val="00A40ED7"/>
    <w:rsid w:val="00A41B49"/>
    <w:rsid w:val="00A4266C"/>
    <w:rsid w:val="00A45E2A"/>
    <w:rsid w:val="00A501AB"/>
    <w:rsid w:val="00A5175A"/>
    <w:rsid w:val="00A51C44"/>
    <w:rsid w:val="00A522D8"/>
    <w:rsid w:val="00A537D6"/>
    <w:rsid w:val="00A53832"/>
    <w:rsid w:val="00A5469C"/>
    <w:rsid w:val="00A574EC"/>
    <w:rsid w:val="00A61CC5"/>
    <w:rsid w:val="00A62656"/>
    <w:rsid w:val="00A641E3"/>
    <w:rsid w:val="00A64E20"/>
    <w:rsid w:val="00A64E7F"/>
    <w:rsid w:val="00A65FA0"/>
    <w:rsid w:val="00A6649A"/>
    <w:rsid w:val="00A6762F"/>
    <w:rsid w:val="00A70987"/>
    <w:rsid w:val="00A70DBD"/>
    <w:rsid w:val="00A726F0"/>
    <w:rsid w:val="00A7367F"/>
    <w:rsid w:val="00A73D7B"/>
    <w:rsid w:val="00A76405"/>
    <w:rsid w:val="00A77260"/>
    <w:rsid w:val="00A773B0"/>
    <w:rsid w:val="00A774DE"/>
    <w:rsid w:val="00A81D09"/>
    <w:rsid w:val="00A82BFB"/>
    <w:rsid w:val="00A84558"/>
    <w:rsid w:val="00A85C21"/>
    <w:rsid w:val="00A905A3"/>
    <w:rsid w:val="00A93D94"/>
    <w:rsid w:val="00A94DFD"/>
    <w:rsid w:val="00A95E36"/>
    <w:rsid w:val="00A970A3"/>
    <w:rsid w:val="00A979EF"/>
    <w:rsid w:val="00AA0C02"/>
    <w:rsid w:val="00AA0E6B"/>
    <w:rsid w:val="00AA104F"/>
    <w:rsid w:val="00AA22E9"/>
    <w:rsid w:val="00AA3AAA"/>
    <w:rsid w:val="00AA3C33"/>
    <w:rsid w:val="00AA5007"/>
    <w:rsid w:val="00AA547A"/>
    <w:rsid w:val="00AA7AC5"/>
    <w:rsid w:val="00AB0A41"/>
    <w:rsid w:val="00AB2696"/>
    <w:rsid w:val="00AB3A71"/>
    <w:rsid w:val="00AC0C05"/>
    <w:rsid w:val="00AC1168"/>
    <w:rsid w:val="00AC11C0"/>
    <w:rsid w:val="00AC4899"/>
    <w:rsid w:val="00AC48AE"/>
    <w:rsid w:val="00AC4DC9"/>
    <w:rsid w:val="00AC762E"/>
    <w:rsid w:val="00AD1752"/>
    <w:rsid w:val="00AD1779"/>
    <w:rsid w:val="00AD3C4B"/>
    <w:rsid w:val="00AD411F"/>
    <w:rsid w:val="00AD78F4"/>
    <w:rsid w:val="00AE4E08"/>
    <w:rsid w:val="00AE52E9"/>
    <w:rsid w:val="00AE54DD"/>
    <w:rsid w:val="00AE7748"/>
    <w:rsid w:val="00AF04A3"/>
    <w:rsid w:val="00AF3FEA"/>
    <w:rsid w:val="00AF434A"/>
    <w:rsid w:val="00AF5125"/>
    <w:rsid w:val="00AF60C5"/>
    <w:rsid w:val="00AF713D"/>
    <w:rsid w:val="00AF7283"/>
    <w:rsid w:val="00AF7491"/>
    <w:rsid w:val="00AF7AB2"/>
    <w:rsid w:val="00B0013F"/>
    <w:rsid w:val="00B01164"/>
    <w:rsid w:val="00B01AAD"/>
    <w:rsid w:val="00B0564D"/>
    <w:rsid w:val="00B05896"/>
    <w:rsid w:val="00B05A5D"/>
    <w:rsid w:val="00B11C22"/>
    <w:rsid w:val="00B174B5"/>
    <w:rsid w:val="00B21F81"/>
    <w:rsid w:val="00B22008"/>
    <w:rsid w:val="00B2230A"/>
    <w:rsid w:val="00B22AC3"/>
    <w:rsid w:val="00B246FA"/>
    <w:rsid w:val="00B24FC2"/>
    <w:rsid w:val="00B271C9"/>
    <w:rsid w:val="00B30211"/>
    <w:rsid w:val="00B31F5C"/>
    <w:rsid w:val="00B35049"/>
    <w:rsid w:val="00B36C5F"/>
    <w:rsid w:val="00B3773E"/>
    <w:rsid w:val="00B41304"/>
    <w:rsid w:val="00B41519"/>
    <w:rsid w:val="00B423EF"/>
    <w:rsid w:val="00B42767"/>
    <w:rsid w:val="00B450C3"/>
    <w:rsid w:val="00B47268"/>
    <w:rsid w:val="00B5006F"/>
    <w:rsid w:val="00B527CF"/>
    <w:rsid w:val="00B541EC"/>
    <w:rsid w:val="00B55755"/>
    <w:rsid w:val="00B57C7A"/>
    <w:rsid w:val="00B57F7E"/>
    <w:rsid w:val="00B60D7C"/>
    <w:rsid w:val="00B61584"/>
    <w:rsid w:val="00B61AD8"/>
    <w:rsid w:val="00B622B7"/>
    <w:rsid w:val="00B63C97"/>
    <w:rsid w:val="00B65F33"/>
    <w:rsid w:val="00B67482"/>
    <w:rsid w:val="00B7161A"/>
    <w:rsid w:val="00B71A90"/>
    <w:rsid w:val="00B727D7"/>
    <w:rsid w:val="00B769B6"/>
    <w:rsid w:val="00B774BF"/>
    <w:rsid w:val="00B82044"/>
    <w:rsid w:val="00B82122"/>
    <w:rsid w:val="00B84435"/>
    <w:rsid w:val="00B87C98"/>
    <w:rsid w:val="00B922C9"/>
    <w:rsid w:val="00B94A5F"/>
    <w:rsid w:val="00B96657"/>
    <w:rsid w:val="00B97322"/>
    <w:rsid w:val="00BA5179"/>
    <w:rsid w:val="00BA647B"/>
    <w:rsid w:val="00BB07E3"/>
    <w:rsid w:val="00BB0D04"/>
    <w:rsid w:val="00BB24EA"/>
    <w:rsid w:val="00BB2D10"/>
    <w:rsid w:val="00BB3851"/>
    <w:rsid w:val="00BB5644"/>
    <w:rsid w:val="00BB6314"/>
    <w:rsid w:val="00BB6D0D"/>
    <w:rsid w:val="00BB6F20"/>
    <w:rsid w:val="00BB7BC6"/>
    <w:rsid w:val="00BC25F3"/>
    <w:rsid w:val="00BC2870"/>
    <w:rsid w:val="00BC2BA5"/>
    <w:rsid w:val="00BC2BBC"/>
    <w:rsid w:val="00BC4141"/>
    <w:rsid w:val="00BC4B59"/>
    <w:rsid w:val="00BC5F63"/>
    <w:rsid w:val="00BC7C62"/>
    <w:rsid w:val="00BD0141"/>
    <w:rsid w:val="00BD01A3"/>
    <w:rsid w:val="00BD136B"/>
    <w:rsid w:val="00BD1DFF"/>
    <w:rsid w:val="00BD1F34"/>
    <w:rsid w:val="00BD238B"/>
    <w:rsid w:val="00BD24D2"/>
    <w:rsid w:val="00BD3EFF"/>
    <w:rsid w:val="00BD7769"/>
    <w:rsid w:val="00BD7DA0"/>
    <w:rsid w:val="00BE14B8"/>
    <w:rsid w:val="00BE14EE"/>
    <w:rsid w:val="00BE26C8"/>
    <w:rsid w:val="00BE42C4"/>
    <w:rsid w:val="00BE711E"/>
    <w:rsid w:val="00BF0595"/>
    <w:rsid w:val="00BF2D6B"/>
    <w:rsid w:val="00BF3E0D"/>
    <w:rsid w:val="00BF5A93"/>
    <w:rsid w:val="00BF6BE7"/>
    <w:rsid w:val="00BF78BE"/>
    <w:rsid w:val="00BF7E60"/>
    <w:rsid w:val="00C00132"/>
    <w:rsid w:val="00C006C2"/>
    <w:rsid w:val="00C0075F"/>
    <w:rsid w:val="00C01A25"/>
    <w:rsid w:val="00C03961"/>
    <w:rsid w:val="00C04BBB"/>
    <w:rsid w:val="00C06788"/>
    <w:rsid w:val="00C06931"/>
    <w:rsid w:val="00C079A9"/>
    <w:rsid w:val="00C10A73"/>
    <w:rsid w:val="00C11B64"/>
    <w:rsid w:val="00C12B3E"/>
    <w:rsid w:val="00C12C91"/>
    <w:rsid w:val="00C14933"/>
    <w:rsid w:val="00C14F2B"/>
    <w:rsid w:val="00C16F6C"/>
    <w:rsid w:val="00C238F5"/>
    <w:rsid w:val="00C23DDD"/>
    <w:rsid w:val="00C24A5C"/>
    <w:rsid w:val="00C25380"/>
    <w:rsid w:val="00C25816"/>
    <w:rsid w:val="00C25C0D"/>
    <w:rsid w:val="00C27125"/>
    <w:rsid w:val="00C27933"/>
    <w:rsid w:val="00C2798A"/>
    <w:rsid w:val="00C30053"/>
    <w:rsid w:val="00C30ADE"/>
    <w:rsid w:val="00C31C5C"/>
    <w:rsid w:val="00C330E7"/>
    <w:rsid w:val="00C33CF9"/>
    <w:rsid w:val="00C35B10"/>
    <w:rsid w:val="00C413AF"/>
    <w:rsid w:val="00C429CB"/>
    <w:rsid w:val="00C457A8"/>
    <w:rsid w:val="00C52742"/>
    <w:rsid w:val="00C551A5"/>
    <w:rsid w:val="00C5615F"/>
    <w:rsid w:val="00C57593"/>
    <w:rsid w:val="00C606B0"/>
    <w:rsid w:val="00C6158F"/>
    <w:rsid w:val="00C6172D"/>
    <w:rsid w:val="00C621A9"/>
    <w:rsid w:val="00C6244B"/>
    <w:rsid w:val="00C631B3"/>
    <w:rsid w:val="00C6386A"/>
    <w:rsid w:val="00C64890"/>
    <w:rsid w:val="00C64FF7"/>
    <w:rsid w:val="00C6511E"/>
    <w:rsid w:val="00C65DEF"/>
    <w:rsid w:val="00C663D9"/>
    <w:rsid w:val="00C66DD7"/>
    <w:rsid w:val="00C714F9"/>
    <w:rsid w:val="00C717DC"/>
    <w:rsid w:val="00C71DB7"/>
    <w:rsid w:val="00C7402F"/>
    <w:rsid w:val="00C767B1"/>
    <w:rsid w:val="00C80564"/>
    <w:rsid w:val="00C80C22"/>
    <w:rsid w:val="00C8204C"/>
    <w:rsid w:val="00C82B0D"/>
    <w:rsid w:val="00C8423A"/>
    <w:rsid w:val="00C845EE"/>
    <w:rsid w:val="00C849D0"/>
    <w:rsid w:val="00C86DA0"/>
    <w:rsid w:val="00C87DFF"/>
    <w:rsid w:val="00C91CE7"/>
    <w:rsid w:val="00C96FC7"/>
    <w:rsid w:val="00CA158F"/>
    <w:rsid w:val="00CA1A1E"/>
    <w:rsid w:val="00CA70AD"/>
    <w:rsid w:val="00CA7523"/>
    <w:rsid w:val="00CB35C0"/>
    <w:rsid w:val="00CB518F"/>
    <w:rsid w:val="00CB529B"/>
    <w:rsid w:val="00CB7018"/>
    <w:rsid w:val="00CC0471"/>
    <w:rsid w:val="00CC0B1A"/>
    <w:rsid w:val="00CC1ADE"/>
    <w:rsid w:val="00CC20A1"/>
    <w:rsid w:val="00CC3347"/>
    <w:rsid w:val="00CC3937"/>
    <w:rsid w:val="00CC3C74"/>
    <w:rsid w:val="00CC44E6"/>
    <w:rsid w:val="00CC5976"/>
    <w:rsid w:val="00CC7590"/>
    <w:rsid w:val="00CD0138"/>
    <w:rsid w:val="00CD0326"/>
    <w:rsid w:val="00CD4AAD"/>
    <w:rsid w:val="00CD4BF3"/>
    <w:rsid w:val="00CD641D"/>
    <w:rsid w:val="00CD6BC9"/>
    <w:rsid w:val="00CE12ED"/>
    <w:rsid w:val="00CE592E"/>
    <w:rsid w:val="00CE6A08"/>
    <w:rsid w:val="00CE76C2"/>
    <w:rsid w:val="00CF0B84"/>
    <w:rsid w:val="00CF1CBC"/>
    <w:rsid w:val="00CF2FFB"/>
    <w:rsid w:val="00CF38E0"/>
    <w:rsid w:val="00CF57AE"/>
    <w:rsid w:val="00CF62D2"/>
    <w:rsid w:val="00CF665D"/>
    <w:rsid w:val="00CF7827"/>
    <w:rsid w:val="00D0034D"/>
    <w:rsid w:val="00D00C1E"/>
    <w:rsid w:val="00D00F53"/>
    <w:rsid w:val="00D01CEB"/>
    <w:rsid w:val="00D02C8C"/>
    <w:rsid w:val="00D0365C"/>
    <w:rsid w:val="00D069A8"/>
    <w:rsid w:val="00D11ED1"/>
    <w:rsid w:val="00D1388D"/>
    <w:rsid w:val="00D1456E"/>
    <w:rsid w:val="00D151A6"/>
    <w:rsid w:val="00D168EA"/>
    <w:rsid w:val="00D16E65"/>
    <w:rsid w:val="00D16F39"/>
    <w:rsid w:val="00D1707E"/>
    <w:rsid w:val="00D261AD"/>
    <w:rsid w:val="00D33B61"/>
    <w:rsid w:val="00D33C4A"/>
    <w:rsid w:val="00D33D31"/>
    <w:rsid w:val="00D34C1E"/>
    <w:rsid w:val="00D41466"/>
    <w:rsid w:val="00D42ECB"/>
    <w:rsid w:val="00D43693"/>
    <w:rsid w:val="00D43C0B"/>
    <w:rsid w:val="00D4482A"/>
    <w:rsid w:val="00D45512"/>
    <w:rsid w:val="00D4641F"/>
    <w:rsid w:val="00D5005D"/>
    <w:rsid w:val="00D558E4"/>
    <w:rsid w:val="00D577CE"/>
    <w:rsid w:val="00D6099D"/>
    <w:rsid w:val="00D615C8"/>
    <w:rsid w:val="00D624AA"/>
    <w:rsid w:val="00D637DF"/>
    <w:rsid w:val="00D6481B"/>
    <w:rsid w:val="00D64FE3"/>
    <w:rsid w:val="00D65F93"/>
    <w:rsid w:val="00D672BB"/>
    <w:rsid w:val="00D67D34"/>
    <w:rsid w:val="00D71ABB"/>
    <w:rsid w:val="00D72F05"/>
    <w:rsid w:val="00D73992"/>
    <w:rsid w:val="00D73B42"/>
    <w:rsid w:val="00D74E23"/>
    <w:rsid w:val="00D7662D"/>
    <w:rsid w:val="00D778E6"/>
    <w:rsid w:val="00D77D84"/>
    <w:rsid w:val="00D81621"/>
    <w:rsid w:val="00D81E82"/>
    <w:rsid w:val="00D82DDA"/>
    <w:rsid w:val="00D835AD"/>
    <w:rsid w:val="00D85E1A"/>
    <w:rsid w:val="00D90B30"/>
    <w:rsid w:val="00D90D54"/>
    <w:rsid w:val="00D912BF"/>
    <w:rsid w:val="00D92AB6"/>
    <w:rsid w:val="00D940D7"/>
    <w:rsid w:val="00D965E7"/>
    <w:rsid w:val="00D96756"/>
    <w:rsid w:val="00D96A16"/>
    <w:rsid w:val="00DA030D"/>
    <w:rsid w:val="00DA1568"/>
    <w:rsid w:val="00DA1FD8"/>
    <w:rsid w:val="00DA2993"/>
    <w:rsid w:val="00DA3374"/>
    <w:rsid w:val="00DA550F"/>
    <w:rsid w:val="00DA568D"/>
    <w:rsid w:val="00DA6413"/>
    <w:rsid w:val="00DB2E14"/>
    <w:rsid w:val="00DB367E"/>
    <w:rsid w:val="00DB3E4E"/>
    <w:rsid w:val="00DB576C"/>
    <w:rsid w:val="00DC01CD"/>
    <w:rsid w:val="00DC414B"/>
    <w:rsid w:val="00DC6DD0"/>
    <w:rsid w:val="00DC749D"/>
    <w:rsid w:val="00DD0353"/>
    <w:rsid w:val="00DD058B"/>
    <w:rsid w:val="00DD0E9D"/>
    <w:rsid w:val="00DD4707"/>
    <w:rsid w:val="00DD6736"/>
    <w:rsid w:val="00DD798B"/>
    <w:rsid w:val="00DE1026"/>
    <w:rsid w:val="00DE220C"/>
    <w:rsid w:val="00DE428A"/>
    <w:rsid w:val="00DF0A16"/>
    <w:rsid w:val="00DF200A"/>
    <w:rsid w:val="00DF22BF"/>
    <w:rsid w:val="00DF3F77"/>
    <w:rsid w:val="00DF415A"/>
    <w:rsid w:val="00DF4191"/>
    <w:rsid w:val="00DF4628"/>
    <w:rsid w:val="00DF7AAF"/>
    <w:rsid w:val="00E000CB"/>
    <w:rsid w:val="00E0091C"/>
    <w:rsid w:val="00E009EA"/>
    <w:rsid w:val="00E04DE5"/>
    <w:rsid w:val="00E103E2"/>
    <w:rsid w:val="00E10F61"/>
    <w:rsid w:val="00E11411"/>
    <w:rsid w:val="00E16105"/>
    <w:rsid w:val="00E20813"/>
    <w:rsid w:val="00E21862"/>
    <w:rsid w:val="00E25582"/>
    <w:rsid w:val="00E268B5"/>
    <w:rsid w:val="00E31BB4"/>
    <w:rsid w:val="00E337D8"/>
    <w:rsid w:val="00E35561"/>
    <w:rsid w:val="00E357BA"/>
    <w:rsid w:val="00E35D5B"/>
    <w:rsid w:val="00E36B36"/>
    <w:rsid w:val="00E431F1"/>
    <w:rsid w:val="00E43A90"/>
    <w:rsid w:val="00E43E3D"/>
    <w:rsid w:val="00E44108"/>
    <w:rsid w:val="00E4560E"/>
    <w:rsid w:val="00E50B67"/>
    <w:rsid w:val="00E51A15"/>
    <w:rsid w:val="00E51C81"/>
    <w:rsid w:val="00E51D36"/>
    <w:rsid w:val="00E55605"/>
    <w:rsid w:val="00E557B7"/>
    <w:rsid w:val="00E56119"/>
    <w:rsid w:val="00E6032E"/>
    <w:rsid w:val="00E60A1E"/>
    <w:rsid w:val="00E61E4D"/>
    <w:rsid w:val="00E642F6"/>
    <w:rsid w:val="00E65985"/>
    <w:rsid w:val="00E672C1"/>
    <w:rsid w:val="00E74016"/>
    <w:rsid w:val="00E74FE2"/>
    <w:rsid w:val="00E81C3E"/>
    <w:rsid w:val="00E83332"/>
    <w:rsid w:val="00E87BC5"/>
    <w:rsid w:val="00E9055A"/>
    <w:rsid w:val="00E92548"/>
    <w:rsid w:val="00E93B5D"/>
    <w:rsid w:val="00E93FD7"/>
    <w:rsid w:val="00E94308"/>
    <w:rsid w:val="00E94ADB"/>
    <w:rsid w:val="00EA2CD7"/>
    <w:rsid w:val="00EA465E"/>
    <w:rsid w:val="00EA5120"/>
    <w:rsid w:val="00EA5F52"/>
    <w:rsid w:val="00EA6BE5"/>
    <w:rsid w:val="00EA7157"/>
    <w:rsid w:val="00EB1A13"/>
    <w:rsid w:val="00EB2D40"/>
    <w:rsid w:val="00EB2EF2"/>
    <w:rsid w:val="00EB3E16"/>
    <w:rsid w:val="00EB4BEC"/>
    <w:rsid w:val="00EB7E53"/>
    <w:rsid w:val="00EC00E8"/>
    <w:rsid w:val="00EC0783"/>
    <w:rsid w:val="00ED07B7"/>
    <w:rsid w:val="00ED0816"/>
    <w:rsid w:val="00ED2BD0"/>
    <w:rsid w:val="00EE07E4"/>
    <w:rsid w:val="00EE080B"/>
    <w:rsid w:val="00EE57FC"/>
    <w:rsid w:val="00EF0D8A"/>
    <w:rsid w:val="00EF4B32"/>
    <w:rsid w:val="00EF526C"/>
    <w:rsid w:val="00EF5595"/>
    <w:rsid w:val="00EF57EF"/>
    <w:rsid w:val="00EF5B35"/>
    <w:rsid w:val="00EF5E8B"/>
    <w:rsid w:val="00EF63DC"/>
    <w:rsid w:val="00EF6E5E"/>
    <w:rsid w:val="00EF6E98"/>
    <w:rsid w:val="00F001D4"/>
    <w:rsid w:val="00F00ABA"/>
    <w:rsid w:val="00F01C2A"/>
    <w:rsid w:val="00F02542"/>
    <w:rsid w:val="00F05389"/>
    <w:rsid w:val="00F064CE"/>
    <w:rsid w:val="00F10F49"/>
    <w:rsid w:val="00F12E3D"/>
    <w:rsid w:val="00F13185"/>
    <w:rsid w:val="00F13B7B"/>
    <w:rsid w:val="00F16470"/>
    <w:rsid w:val="00F245E9"/>
    <w:rsid w:val="00F25CEB"/>
    <w:rsid w:val="00F27A9C"/>
    <w:rsid w:val="00F31735"/>
    <w:rsid w:val="00F317CC"/>
    <w:rsid w:val="00F32849"/>
    <w:rsid w:val="00F32CA6"/>
    <w:rsid w:val="00F32D5C"/>
    <w:rsid w:val="00F3340D"/>
    <w:rsid w:val="00F340C4"/>
    <w:rsid w:val="00F37851"/>
    <w:rsid w:val="00F4668D"/>
    <w:rsid w:val="00F47B88"/>
    <w:rsid w:val="00F503AF"/>
    <w:rsid w:val="00F51A1D"/>
    <w:rsid w:val="00F53B58"/>
    <w:rsid w:val="00F543A3"/>
    <w:rsid w:val="00F551CF"/>
    <w:rsid w:val="00F564CC"/>
    <w:rsid w:val="00F62EE0"/>
    <w:rsid w:val="00F64190"/>
    <w:rsid w:val="00F67207"/>
    <w:rsid w:val="00F706BF"/>
    <w:rsid w:val="00F72006"/>
    <w:rsid w:val="00F72411"/>
    <w:rsid w:val="00F73E71"/>
    <w:rsid w:val="00F750CE"/>
    <w:rsid w:val="00F766EB"/>
    <w:rsid w:val="00F76E32"/>
    <w:rsid w:val="00F77FBE"/>
    <w:rsid w:val="00F808A7"/>
    <w:rsid w:val="00F81100"/>
    <w:rsid w:val="00F81B69"/>
    <w:rsid w:val="00F82FB8"/>
    <w:rsid w:val="00F848DC"/>
    <w:rsid w:val="00F85929"/>
    <w:rsid w:val="00F86C12"/>
    <w:rsid w:val="00F8773C"/>
    <w:rsid w:val="00F9063E"/>
    <w:rsid w:val="00F916A2"/>
    <w:rsid w:val="00F91CBD"/>
    <w:rsid w:val="00F924A3"/>
    <w:rsid w:val="00F9377B"/>
    <w:rsid w:val="00F95481"/>
    <w:rsid w:val="00F9644B"/>
    <w:rsid w:val="00F97267"/>
    <w:rsid w:val="00FA3003"/>
    <w:rsid w:val="00FA44E6"/>
    <w:rsid w:val="00FA4F31"/>
    <w:rsid w:val="00FA5186"/>
    <w:rsid w:val="00FA52D8"/>
    <w:rsid w:val="00FA5996"/>
    <w:rsid w:val="00FA5F89"/>
    <w:rsid w:val="00FA65EB"/>
    <w:rsid w:val="00FA7375"/>
    <w:rsid w:val="00FA7556"/>
    <w:rsid w:val="00FA7A46"/>
    <w:rsid w:val="00FB3BE0"/>
    <w:rsid w:val="00FB3E82"/>
    <w:rsid w:val="00FB52E7"/>
    <w:rsid w:val="00FB6BFE"/>
    <w:rsid w:val="00FC04F2"/>
    <w:rsid w:val="00FC0879"/>
    <w:rsid w:val="00FC3847"/>
    <w:rsid w:val="00FC523C"/>
    <w:rsid w:val="00FC657C"/>
    <w:rsid w:val="00FC70EA"/>
    <w:rsid w:val="00FD0D74"/>
    <w:rsid w:val="00FD2338"/>
    <w:rsid w:val="00FD3F37"/>
    <w:rsid w:val="00FD54C3"/>
    <w:rsid w:val="00FD5584"/>
    <w:rsid w:val="00FD64E7"/>
    <w:rsid w:val="00FD668F"/>
    <w:rsid w:val="00FE05F7"/>
    <w:rsid w:val="00FE0D68"/>
    <w:rsid w:val="00FE19D2"/>
    <w:rsid w:val="00FE1D15"/>
    <w:rsid w:val="00FE2A2E"/>
    <w:rsid w:val="00FE5ED3"/>
    <w:rsid w:val="00FE6254"/>
    <w:rsid w:val="00FE6CB0"/>
    <w:rsid w:val="00FE7F49"/>
    <w:rsid w:val="00FF3227"/>
    <w:rsid w:val="00FF3702"/>
    <w:rsid w:val="00FF3D13"/>
    <w:rsid w:val="00FF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DBEC"/>
  <w15:docId w15:val="{6C50EE03-5B14-4939-A5EB-797566B4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F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2D2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268B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81C3A"/>
  </w:style>
  <w:style w:type="paragraph" w:styleId="Bibliography">
    <w:name w:val="Bibliography"/>
    <w:basedOn w:val="Normal"/>
    <w:next w:val="Normal"/>
    <w:uiPriority w:val="37"/>
    <w:unhideWhenUsed/>
    <w:rsid w:val="00A40ED7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5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F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B64"/>
    <w:pPr>
      <w:spacing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621B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1B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1F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F13"/>
  </w:style>
  <w:style w:type="paragraph" w:styleId="BalloonText">
    <w:name w:val="Balloon Text"/>
    <w:basedOn w:val="Normal"/>
    <w:link w:val="BalloonTextChar"/>
    <w:uiPriority w:val="99"/>
    <w:semiHidden/>
    <w:unhideWhenUsed/>
    <w:rsid w:val="003259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91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C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45"/>
  </w:style>
  <w:style w:type="character" w:customStyle="1" w:styleId="hgkelc">
    <w:name w:val="hgkelc"/>
    <w:basedOn w:val="DefaultParagraphFont"/>
    <w:rsid w:val="00AA3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D8D93-74DE-4FF0-9147-9691E481F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6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</dc:creator>
  <cp:keywords/>
  <dc:description/>
  <cp:lastModifiedBy>Robert Lu</cp:lastModifiedBy>
  <cp:revision>3</cp:revision>
  <cp:lastPrinted>2025-05-02T20:45:00Z</cp:lastPrinted>
  <dcterms:created xsi:type="dcterms:W3CDTF">2025-06-17T19:59:00Z</dcterms:created>
  <dcterms:modified xsi:type="dcterms:W3CDTF">2025-06-1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Fat1jrAL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19aed3af1dd73c4825021c304c61ff653d0f6f0d0191cb6a54b640d017e8d7b</vt:lpwstr>
  </property>
  <property fmtid="{D5CDD505-2E9C-101B-9397-08002B2CF9AE}" pid="4" name="MSIP_Label_baad8967-3ba6-4b00-a759-20a8ca19a393_Enabled">
    <vt:lpwstr>true</vt:lpwstr>
  </property>
  <property fmtid="{D5CDD505-2E9C-101B-9397-08002B2CF9AE}" pid="5" name="MSIP_Label_baad8967-3ba6-4b00-a759-20a8ca19a393_SetDate">
    <vt:lpwstr>2025-01-26T23:33:15Z</vt:lpwstr>
  </property>
  <property fmtid="{D5CDD505-2E9C-101B-9397-08002B2CF9AE}" pid="6" name="MSIP_Label_baad8967-3ba6-4b00-a759-20a8ca19a393_Method">
    <vt:lpwstr>Privileged</vt:lpwstr>
  </property>
  <property fmtid="{D5CDD505-2E9C-101B-9397-08002B2CF9AE}" pid="7" name="MSIP_Label_baad8967-3ba6-4b00-a759-20a8ca19a393_Name">
    <vt:lpwstr>UNCLASSIFIED</vt:lpwstr>
  </property>
  <property fmtid="{D5CDD505-2E9C-101B-9397-08002B2CF9AE}" pid="8" name="MSIP_Label_baad8967-3ba6-4b00-a759-20a8ca19a393_SiteId">
    <vt:lpwstr>9da98bb1-1857-4cc3-8751-9a49e35d24cd</vt:lpwstr>
  </property>
  <property fmtid="{D5CDD505-2E9C-101B-9397-08002B2CF9AE}" pid="9" name="MSIP_Label_baad8967-3ba6-4b00-a759-20a8ca19a393_ActionId">
    <vt:lpwstr>495c4561-c976-4f1c-8651-b1163154f2e9</vt:lpwstr>
  </property>
  <property fmtid="{D5CDD505-2E9C-101B-9397-08002B2CF9AE}" pid="10" name="MSIP_Label_baad8967-3ba6-4b00-a759-20a8ca19a393_ContentBits">
    <vt:lpwstr>1</vt:lpwstr>
  </property>
</Properties>
</file>